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1AA" w:rsidRPr="001932C7" w:rsidRDefault="00D371AA" w:rsidP="00D371AA">
      <w:pPr>
        <w:jc w:val="both"/>
        <w:rPr>
          <w:rFonts w:ascii="Calibri Light" w:hAnsi="Calibri Light" w:cs="Calibri Light"/>
        </w:rPr>
      </w:pPr>
      <w:bookmarkStart w:id="0" w:name="_GoBack"/>
      <w:bookmarkEnd w:id="0"/>
    </w:p>
    <w:p w:rsidR="00797DA4" w:rsidRPr="001932C7" w:rsidRDefault="002322D7">
      <w:pPr>
        <w:rPr>
          <w:rFonts w:asciiTheme="majorHAnsi" w:hAnsiTheme="majorHAnsi"/>
          <w:b/>
          <w:sz w:val="32"/>
          <w:szCs w:val="32"/>
        </w:rPr>
      </w:pPr>
      <w:r w:rsidRPr="001932C7">
        <w:rPr>
          <w:rFonts w:asciiTheme="majorHAnsi" w:hAnsiTheme="majorHAnsi"/>
          <w:b/>
          <w:sz w:val="32"/>
          <w:szCs w:val="32"/>
        </w:rPr>
        <w:t>Supplementary material</w:t>
      </w:r>
    </w:p>
    <w:tbl>
      <w:tblPr>
        <w:tblW w:w="80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5"/>
        <w:gridCol w:w="1706"/>
        <w:gridCol w:w="729"/>
        <w:gridCol w:w="956"/>
        <w:gridCol w:w="1026"/>
        <w:gridCol w:w="668"/>
      </w:tblGrid>
      <w:tr w:rsidR="00797DA4" w:rsidRPr="001932C7" w:rsidTr="00797DA4">
        <w:trPr>
          <w:trHeight w:val="300"/>
        </w:trPr>
        <w:tc>
          <w:tcPr>
            <w:tcW w:w="808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851A9F" w:rsidRPr="001932C7" w:rsidRDefault="00851A9F" w:rsidP="00797DA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  <w:p w:rsidR="004A60B9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 xml:space="preserve">Table 2. </w:t>
            </w:r>
          </w:p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List of LI-RAT items - cue-cue and cue-solution similarity and difficulty</w:t>
            </w:r>
          </w:p>
        </w:tc>
      </w:tr>
      <w:tr w:rsidR="00797DA4" w:rsidRPr="001932C7" w:rsidTr="00797DA4">
        <w:trPr>
          <w:trHeight w:val="360"/>
        </w:trPr>
        <w:tc>
          <w:tcPr>
            <w:tcW w:w="2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-RAT items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-RAT solutio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3"/>
                <w:szCs w:val="23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3"/>
                <w:szCs w:val="23"/>
                <w:lang w:eastAsia="de-DE"/>
              </w:rPr>
              <w:t>∑C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3"/>
                <w:szCs w:val="23"/>
                <w:vertAlign w:val="subscript"/>
                <w:lang w:eastAsia="de-DE"/>
              </w:rPr>
              <w:t>1,2,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3"/>
                <w:szCs w:val="23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3"/>
                <w:szCs w:val="23"/>
                <w:lang w:eastAsia="de-DE"/>
              </w:rPr>
              <w:t>∑C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3"/>
                <w:szCs w:val="23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3"/>
                <w:szCs w:val="23"/>
                <w:lang w:eastAsia="de-DE"/>
              </w:rPr>
              <w:t xml:space="preserve">-S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accuarcy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RT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AGE-MILE-S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TON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3.28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BOOT-SUMMER-GROU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AMP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.88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ANE-DADDY-PL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UGA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.28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TTAGE-SWISS-CAK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HEES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.3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REAM-SKATE-WA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I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.01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DATE-ALLEY-FOL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BLIND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1.1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DRESS-DIAL-FLOW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U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8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.43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OOD-FORWARD-BREAK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AS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.16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RENCH-CAR-SHO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HOR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.71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ASTER-TOSS-FING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RIN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.63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OUSE-BEAR-SA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TRAP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.04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PEACH-ARM-TA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PI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.26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PIKE-COAT-SIGNA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TUR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0.67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AGE-PAINT-HAI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BRUS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7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.7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ANDWICH-HOUSE-GOL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LUB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.15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LEEPING-BEAN-TRAS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BA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.24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WAGON-BREAK-RADIO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T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5.87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WATER-MINE-SHAK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AL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.4</w:t>
            </w:r>
          </w:p>
        </w:tc>
      </w:tr>
      <w:tr w:rsidR="00797DA4" w:rsidRPr="001932C7" w:rsidTr="00797DA4">
        <w:trPr>
          <w:trHeight w:val="29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WORM-SHELF-EN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BOOK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.9</w:t>
            </w:r>
          </w:p>
        </w:tc>
      </w:tr>
      <w:tr w:rsidR="00797DA4" w:rsidRPr="001932C7" w:rsidTr="00797DA4">
        <w:trPr>
          <w:trHeight w:val="300"/>
        </w:trPr>
        <w:tc>
          <w:tcPr>
            <w:tcW w:w="29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NIFE-LIGHT-PAL</w:t>
            </w:r>
          </w:p>
        </w:tc>
        <w:tc>
          <w:tcPr>
            <w:tcW w:w="1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PEN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18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.34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.78</w:t>
            </w:r>
          </w:p>
        </w:tc>
        <w:tc>
          <w:tcPr>
            <w:tcW w:w="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.42</w:t>
            </w:r>
          </w:p>
        </w:tc>
      </w:tr>
      <w:tr w:rsidR="00797DA4" w:rsidRPr="001932C7" w:rsidTr="00797DA4">
        <w:trPr>
          <w:trHeight w:val="660"/>
        </w:trPr>
        <w:tc>
          <w:tcPr>
            <w:tcW w:w="8080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DA4" w:rsidRPr="001932C7" w:rsidRDefault="00797DA4" w:rsidP="00797DA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Note. 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= conceptual mean cue-cue similarity (based on shortest path length); 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 = conceptual mean cue-cue similarity</w:t>
            </w:r>
          </w:p>
        </w:tc>
      </w:tr>
    </w:tbl>
    <w:p w:rsidR="00280C27" w:rsidRPr="001932C7" w:rsidRDefault="00280C27">
      <w:pPr>
        <w:rPr>
          <w:rFonts w:ascii="Calibri Light" w:hAnsi="Calibri Light" w:cs="Calibri Light"/>
          <w:b/>
          <w:sz w:val="32"/>
          <w:szCs w:val="32"/>
        </w:rPr>
      </w:pPr>
    </w:p>
    <w:tbl>
      <w:tblPr>
        <w:tblW w:w="9109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1335"/>
        <w:gridCol w:w="1075"/>
        <w:gridCol w:w="567"/>
        <w:gridCol w:w="567"/>
        <w:gridCol w:w="567"/>
        <w:gridCol w:w="567"/>
        <w:gridCol w:w="567"/>
        <w:gridCol w:w="567"/>
        <w:gridCol w:w="709"/>
        <w:gridCol w:w="709"/>
        <w:gridCol w:w="732"/>
      </w:tblGrid>
      <w:tr w:rsidR="004A60B9" w:rsidRPr="001932C7" w:rsidTr="004A60B9">
        <w:trPr>
          <w:trHeight w:val="321"/>
        </w:trPr>
        <w:tc>
          <w:tcPr>
            <w:tcW w:w="9109" w:type="dxa"/>
            <w:gridSpan w:val="1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57CEF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Table 3. </w:t>
            </w:r>
          </w:p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List of LI-RAT items - cue-cue and cue-solution similarity and difficulty</w:t>
            </w:r>
          </w:p>
        </w:tc>
      </w:tr>
      <w:tr w:rsidR="004A60B9" w:rsidRPr="001932C7" w:rsidTr="00757CEF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5552" w:type="dxa"/>
            <w:gridSpan w:val="9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similarity</w:t>
            </w:r>
          </w:p>
        </w:tc>
      </w:tr>
      <w:tr w:rsidR="004A60B9" w:rsidRPr="001932C7" w:rsidTr="00757CEF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pathlength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 xml:space="preserve">cosine </w:t>
            </w:r>
          </w:p>
        </w:tc>
        <w:tc>
          <w:tcPr>
            <w:tcW w:w="215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 xml:space="preserve">human rating </w:t>
            </w:r>
          </w:p>
        </w:tc>
      </w:tr>
      <w:tr w:rsidR="004A60B9" w:rsidRPr="001932C7" w:rsidTr="00757CEF">
        <w:trPr>
          <w:trHeight w:val="672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perceptual cu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conceptual c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solu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con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c</w:t>
            </w:r>
            <w:r w:rsidRPr="001932C7">
              <w:rPr>
                <w:rFonts w:ascii="Calibri" w:eastAsia="Times New Roman" w:hAnsi="Calibri" w:cs="Calibri"/>
                <w:lang w:eastAsia="de-DE"/>
              </w:rPr>
              <w:t>-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con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p</w:t>
            </w:r>
            <w:r w:rsidRPr="001932C7">
              <w:rPr>
                <w:rFonts w:ascii="Calibri" w:eastAsia="Times New Roman" w:hAnsi="Calibri" w:cs="Calibri"/>
                <w:lang w:eastAsia="de-DE"/>
              </w:rPr>
              <w:t xml:space="preserve">-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con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c</w:t>
            </w:r>
            <w:r w:rsidRPr="001932C7">
              <w:rPr>
                <w:rFonts w:ascii="Calibri" w:eastAsia="Times New Roman" w:hAnsi="Calibri" w:cs="Calibri"/>
                <w:lang w:eastAsia="de-DE"/>
              </w:rPr>
              <w:t xml:space="preserve">-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con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c</w:t>
            </w:r>
            <w:r w:rsidRPr="001932C7">
              <w:rPr>
                <w:rFonts w:ascii="Calibri" w:eastAsia="Times New Roman" w:hAnsi="Calibri" w:cs="Calibri"/>
                <w:lang w:eastAsia="de-DE"/>
              </w:rPr>
              <w:t>-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con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p</w:t>
            </w:r>
            <w:r w:rsidRPr="001932C7">
              <w:rPr>
                <w:rFonts w:ascii="Calibri" w:eastAsia="Times New Roman" w:hAnsi="Calibri" w:cs="Calibri"/>
                <w:lang w:eastAsia="de-DE"/>
              </w:rPr>
              <w:t xml:space="preserve">-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con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c</w:t>
            </w:r>
            <w:r w:rsidRPr="001932C7">
              <w:rPr>
                <w:rFonts w:ascii="Calibri" w:eastAsia="Times New Roman" w:hAnsi="Calibri" w:cs="Calibri"/>
                <w:lang w:eastAsia="de-DE"/>
              </w:rPr>
              <w:t xml:space="preserve">-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vis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p</w:t>
            </w:r>
            <w:r w:rsidRPr="001932C7">
              <w:rPr>
                <w:rFonts w:ascii="Calibri" w:eastAsia="Times New Roman" w:hAnsi="Calibri" w:cs="Calibri"/>
                <w:lang w:eastAsia="de-DE"/>
              </w:rPr>
              <w:t>-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vis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p</w:t>
            </w:r>
            <w:r w:rsidRPr="001932C7">
              <w:rPr>
                <w:rFonts w:ascii="Calibri" w:eastAsia="Times New Roman" w:hAnsi="Calibri" w:cs="Calibri"/>
                <w:lang w:eastAsia="de-DE"/>
              </w:rPr>
              <w:t xml:space="preserve">-S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lang w:eastAsia="de-DE"/>
              </w:rPr>
              <w:t>visC</w:t>
            </w:r>
            <w:r w:rsidRPr="001932C7">
              <w:rPr>
                <w:rFonts w:ascii="Calibri" w:eastAsia="Times New Roman" w:hAnsi="Calibri" w:cs="Calibri"/>
                <w:vertAlign w:val="subscript"/>
                <w:lang w:eastAsia="de-DE"/>
              </w:rPr>
              <w:t>c</w:t>
            </w:r>
            <w:r w:rsidRPr="001932C7">
              <w:rPr>
                <w:rFonts w:ascii="Calibri" w:eastAsia="Times New Roman" w:hAnsi="Calibri" w:cs="Calibri"/>
                <w:lang w:eastAsia="de-DE"/>
              </w:rPr>
              <w:t xml:space="preserve">-S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ROLLE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ICE CRYST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LE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3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54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KE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O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1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46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ARL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VAMPI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8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77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EER GLAS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DIU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ROPH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9.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.95 </w:t>
            </w:r>
          </w:p>
        </w:tc>
      </w:tr>
      <w:tr w:rsidR="004A60B9" w:rsidRPr="001932C7" w:rsidTr="00757CEF">
        <w:trPr>
          <w:trHeight w:val="30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ULIFLOW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INE CAMER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PCOR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5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51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OM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IRTRE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HRISTMAS BAUB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8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9.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41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lastRenderedPageBreak/>
              <w:t>BOOMERA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RAWBER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N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6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84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OWLING BAL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ALMTRE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CONU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7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1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95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OWLING PIN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INE GLAS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OTT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7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2.16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OWTI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U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UTTERF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6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5.7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OX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USH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OBS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8.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06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RANC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E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NTL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6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3.31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RID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EATH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AINB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1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62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ROCCOL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ADIOACTIV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TOMIC BOM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9.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2.6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IRONING BOAR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ETSUI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URFBOA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7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11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RUS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IPSTIC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ASCA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67.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7.95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LATIR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ALM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H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36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6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5.95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ULLE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ATELLIT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OCK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0.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95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LUNG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OIL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6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89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YRAMI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PHIN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2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82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EILING F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N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ARF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2.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3.95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ELE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W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L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35.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6.48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IGARETT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HALKBOAR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HA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9.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46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RSE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OPWAT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OURGLA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0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23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ALMATI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IL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7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8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RIANG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OT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RIANG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Na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NaN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NaN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ERRISWHEE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HEA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ATER MI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68.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92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LOW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VINY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HONOGRAP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6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8.51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OOTBAL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AT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C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0.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5.03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ILMC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IRCUI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TT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4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97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RIEDEG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AP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9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43</w:t>
            </w:r>
          </w:p>
        </w:tc>
      </w:tr>
      <w:tr w:rsidR="004A60B9" w:rsidRPr="001932C7" w:rsidTr="00757CEF">
        <w:trPr>
          <w:trHeight w:val="78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ASBOTT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IR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IRE EXTINGUIS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1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8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72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ATERING C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IRAFF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LEPH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2.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6.45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EL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CAR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1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67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OLF BAL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STRONAU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O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3.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87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RAP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ARTY HA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LLO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0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7.18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U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M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AIRDRY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8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3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56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ANDCU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Y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LAS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6.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77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H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LIDERUL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LCUL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0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9.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6.1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EDGEHO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RRETT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RU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6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1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57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ICE C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EADPHON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ICROPH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5.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3.7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lastRenderedPageBreak/>
              <w:t>IGLOO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BAL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EBALL C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3.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84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INSEC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ELICOP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8.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92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BLE REE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ILMTIM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ILM RE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9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62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ECKLA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O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L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2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51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UTT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OL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UL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6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6.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58.7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B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R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4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72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RA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AIL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LI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7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55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ADD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OC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AILTRA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9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73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RAGONFL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OL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AI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4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6.3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INDEN LEA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RD GAM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SPAD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9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4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98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UL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O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IVING BOA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8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2.4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AGNIFI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2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4.67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AGNE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HO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ORSESH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5.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1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PIKY BAL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IS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LOWF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2.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9.5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APE RU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RO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NA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5.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1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ICROWAV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OSC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TV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4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84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OSA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ST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UZZ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40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7.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8.25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ARB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RAMPOL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UBBER B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3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49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CREWNU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E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ONEYCOM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03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LU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FFE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ROISS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7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2.26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OOK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UCTION CU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OCTOP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6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8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4.86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OLD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LE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CCORD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69.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97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APER PI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NKN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1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66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A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NDL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IGHT BUL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6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68.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9.6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RUM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RUMSTICK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7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23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NGU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ROS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U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Na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Na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NaN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NaN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ACOCK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VENTILATO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2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4.6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USHROO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GOUL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UMBREL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4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61.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13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ISTACHIO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EARL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L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1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3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02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CKET WATC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ORLD MA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MPA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3.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2.36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LAROI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AILBO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AM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1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42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RCUP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USTP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RO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4.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43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UMPK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RAINE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SKETB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6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.15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IR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6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.63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LEANS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IR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W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2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7.94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IFESA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UFF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OUGHNU</w:t>
            </w: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lastRenderedPageBreak/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lastRenderedPageBreak/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4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4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7.4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lastRenderedPageBreak/>
              <w:t>PIPE SYSTE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OUS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AZ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2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29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OO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LOO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VEI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8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6.08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ALT SHAK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ACKE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HUTTLECO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9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1.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BOX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OTHERBOAR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APTO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2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1.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9.65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O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IS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SNAK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7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84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PONGE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W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HEE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6.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5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PONGE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HARPEN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RAS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48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4.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1.76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OAP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ONITO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MPUTER MO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6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1.23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K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OODL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HOPSTICK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2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62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LEEPING BA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GYP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UMM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31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NAK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ANT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EL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0.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02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PAD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K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KE SER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8.7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FFEE TAB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PI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31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3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3.62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OOD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OTTLE OPEN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RKSCRE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4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7.87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AR FRUI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ATUR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STA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1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19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OCKE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ACE MAS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A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4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79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ND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OLLIPO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7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83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AMP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AIL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AMM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0.38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ETHOSCOP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E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2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2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98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REET LIGH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ROW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CEP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5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8.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21.1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ATC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URG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R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45.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85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WEATPANT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-SHI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7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56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AMP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LANKE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8.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52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IEFIGHT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EIGHT BEN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RB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26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9.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3.15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HITEOU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OUSETRA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O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7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.08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ADD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ROSSWAL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TOP SIG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8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21.4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VIL EYE PER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INOCULA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Y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3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94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OW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LASHLIGH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IGHT HO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2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2.74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V TOW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ILL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YRIN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0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9.21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YRANNOSAU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BY SL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KANGARO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5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1.23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UFO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OCKEY HELME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U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2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2.75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PATUL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OSQUIT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LY SWAT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1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8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18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lastRenderedPageBreak/>
              <w:t>V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FF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UR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4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51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WER STRIP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URN SIG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RAFFIC LIGH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7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12.3 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IRDC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AVE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RI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4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78 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C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LAYGROU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EESA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2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2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.46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ALNU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KELET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R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67.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.79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ELME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HAMELE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URT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71.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2.85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ASH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RIPO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ME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2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.43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ATT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UGAR SHAK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TTON CAN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5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3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1.41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HEE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OVE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IZZ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7.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.84</w:t>
            </w:r>
          </w:p>
        </w:tc>
      </w:tr>
      <w:tr w:rsidR="004A60B9" w:rsidRPr="001932C7" w:rsidTr="00757CEF">
        <w:trPr>
          <w:trHeight w:val="29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ZEBR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OA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ROSSWA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8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6.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4.69</w:t>
            </w:r>
          </w:p>
        </w:tc>
      </w:tr>
      <w:tr w:rsidR="004A60B9" w:rsidRPr="001932C7" w:rsidTr="00757CEF">
        <w:trPr>
          <w:trHeight w:val="52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UGAR CA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WHEELCHAI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8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29.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1.08</w:t>
            </w:r>
          </w:p>
        </w:tc>
      </w:tr>
      <w:tr w:rsidR="004A60B9" w:rsidRPr="001932C7" w:rsidTr="00757CEF">
        <w:trPr>
          <w:trHeight w:val="531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ONION DO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RRO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ON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4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0.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8.89</w:t>
            </w:r>
          </w:p>
        </w:tc>
      </w:tr>
      <w:tr w:rsidR="004A60B9" w:rsidRPr="001932C7" w:rsidTr="004A60B9">
        <w:trPr>
          <w:trHeight w:val="1193"/>
        </w:trPr>
        <w:tc>
          <w:tcPr>
            <w:tcW w:w="9109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60B9" w:rsidRPr="001932C7" w:rsidRDefault="004A60B9" w:rsidP="004A60B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1932C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ote. visCp-S = visual similarity between perceptual cue and solution;  visCp-Cc =visual cue-cue similarity; visCc-S = visual similarity between conceptual cue and solution; conCc-S =conceptual similarity between conceptual cue and solution; conCc-Cp = conceptual cue-cue similarity; conCp-S = conceptual similarity between perceptual cue and solution.</w:t>
            </w:r>
          </w:p>
        </w:tc>
      </w:tr>
    </w:tbl>
    <w:p w:rsidR="004A60B9" w:rsidRPr="001932C7" w:rsidRDefault="004A60B9">
      <w:pPr>
        <w:rPr>
          <w:rFonts w:ascii="Calibri Light" w:hAnsi="Calibri Light" w:cs="Calibri Light"/>
          <w:b/>
          <w:sz w:val="32"/>
          <w:szCs w:val="32"/>
        </w:rPr>
      </w:pPr>
    </w:p>
    <w:tbl>
      <w:tblPr>
        <w:tblW w:w="8687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8"/>
        <w:gridCol w:w="595"/>
        <w:gridCol w:w="1169"/>
        <w:gridCol w:w="614"/>
        <w:gridCol w:w="729"/>
        <w:gridCol w:w="671"/>
        <w:gridCol w:w="1304"/>
        <w:gridCol w:w="633"/>
        <w:gridCol w:w="786"/>
        <w:gridCol w:w="748"/>
      </w:tblGrid>
      <w:tr w:rsidR="001C71D9" w:rsidRPr="001932C7" w:rsidTr="001C71D9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Table 4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</w:tr>
      <w:tr w:rsidR="001C71D9" w:rsidRPr="001932C7" w:rsidTr="001C71D9">
        <w:trPr>
          <w:trHeight w:val="371"/>
        </w:trPr>
        <w:tc>
          <w:tcPr>
            <w:tcW w:w="86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C-RAT: Impact of cue-cue &amp; cue-solution similarity (path length) on accuracy and solution time</w:t>
            </w:r>
          </w:p>
        </w:tc>
      </w:tr>
      <w:tr w:rsidR="001C71D9" w:rsidRPr="001932C7" w:rsidTr="001C71D9">
        <w:trPr>
          <w:trHeight w:val="330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10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accuracy</w:t>
            </w:r>
          </w:p>
        </w:tc>
        <w:tc>
          <w:tcPr>
            <w:tcW w:w="414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log(solution time)</w:t>
            </w:r>
          </w:p>
        </w:tc>
      </w:tr>
      <w:tr w:rsidR="001C71D9" w:rsidRPr="001932C7" w:rsidTr="001C71D9">
        <w:trPr>
          <w:trHeight w:val="330"/>
        </w:trPr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redictors</w:t>
            </w:r>
          </w:p>
        </w:tc>
        <w:tc>
          <w:tcPr>
            <w:tcW w:w="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OR</w:t>
            </w: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FF3785" w:rsidP="00FF378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std.</w:t>
            </w:r>
            <w:r w:rsidR="001C71D9"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β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C71D9" w:rsidRPr="001932C7" w:rsidTr="001C71D9">
        <w:trPr>
          <w:trHeight w:val="33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(Intercept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14 – 4.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6.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49 – 0.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3.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9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3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1 – 1.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7 – -0.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4.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581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3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67 – 0.8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5.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1 – 0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582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3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: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             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22 – 1.6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4.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10 – -0.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6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580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319"/>
        </w:trPr>
        <w:tc>
          <w:tcPr>
            <w:tcW w:w="86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Random Effects</w:t>
            </w:r>
          </w:p>
        </w:tc>
      </w:tr>
      <w:tr w:rsidR="001C71D9" w:rsidRPr="001932C7" w:rsidTr="001C71D9">
        <w:trPr>
          <w:trHeight w:val="3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σ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</w:tr>
      <w:tr w:rsidR="001C71D9" w:rsidRPr="001932C7" w:rsidTr="001C71D9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IC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</w:tr>
      <w:tr w:rsidR="001C71D9" w:rsidRPr="001932C7" w:rsidTr="001C71D9">
        <w:trPr>
          <w:trHeight w:val="371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arg. R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de-DE"/>
              </w:rPr>
              <w:t>2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/ Cond. R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39 / 0.15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17 / 0.14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1C71D9" w:rsidRPr="001932C7" w:rsidTr="001C71D9">
        <w:trPr>
          <w:trHeight w:val="926"/>
        </w:trPr>
        <w:tc>
          <w:tcPr>
            <w:tcW w:w="868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de-DE"/>
              </w:rPr>
              <w:t xml:space="preserve">Note. </w:t>
            </w:r>
            <w:r w:rsidRPr="001932C7">
              <w:rPr>
                <w:rFonts w:ascii="Calibri Light" w:eastAsia="Times New Roman" w:hAnsi="Calibri Light" w:cs="Calibri Light"/>
                <w:iCs/>
                <w:color w:val="000000"/>
                <w:sz w:val="20"/>
                <w:szCs w:val="20"/>
                <w:lang w:eastAsia="de-DE"/>
              </w:rPr>
              <w:t xml:space="preserve">OR 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= Odds Ratio;Marg. R² = marginal R²; Cond. R² = conditional R²; ICC = intraclass coefficient; Std. β  = standardized beta estimates; CI = confidence interval. ∑C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= conceptual mean cue-cue similarity (based on shortest path length); ∑C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S = conceptual mean cue-cue similarity.</w:t>
            </w:r>
          </w:p>
        </w:tc>
      </w:tr>
      <w:tr w:rsidR="001C71D9" w:rsidRPr="001932C7" w:rsidTr="001C71D9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A9F" w:rsidRPr="001932C7" w:rsidRDefault="00851A9F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  <w:p w:rsidR="00851A9F" w:rsidRPr="001932C7" w:rsidRDefault="00851A9F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</w:tr>
      <w:tr w:rsidR="001C71D9" w:rsidRPr="001932C7" w:rsidTr="001C71D9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Table 5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</w:tr>
      <w:tr w:rsidR="001C71D9" w:rsidRPr="001932C7" w:rsidTr="001C71D9">
        <w:trPr>
          <w:trHeight w:val="658"/>
        </w:trPr>
        <w:tc>
          <w:tcPr>
            <w:tcW w:w="86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C-RAT: Impact of cue-cue &amp; cue-solution similarity (path length) on AHA! experience including suddenness</w:t>
            </w:r>
          </w:p>
        </w:tc>
      </w:tr>
      <w:tr w:rsidR="001C71D9" w:rsidRPr="001932C7" w:rsidTr="001C71D9">
        <w:trPr>
          <w:trHeight w:val="350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> </w:t>
            </w:r>
          </w:p>
        </w:tc>
        <w:tc>
          <w:tcPr>
            <w:tcW w:w="310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AHA!</w:t>
            </w:r>
          </w:p>
        </w:tc>
        <w:tc>
          <w:tcPr>
            <w:tcW w:w="414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suddenness</w:t>
            </w:r>
          </w:p>
        </w:tc>
      </w:tr>
      <w:tr w:rsidR="001C71D9" w:rsidRPr="001932C7" w:rsidTr="001C71D9">
        <w:trPr>
          <w:trHeight w:val="330"/>
        </w:trPr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redictors</w:t>
            </w:r>
          </w:p>
        </w:tc>
        <w:tc>
          <w:tcPr>
            <w:tcW w:w="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OR</w:t>
            </w: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std.β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C71D9" w:rsidRPr="001932C7" w:rsidTr="001C71D9">
        <w:trPr>
          <w:trHeight w:val="33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(Intercept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42 – 2.7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9.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14 – 0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1.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03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accurac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2.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70 – 3.5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5.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41 – 0.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6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669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3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6 – 1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6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5 – 0.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4.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546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3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5 – 1.0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4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8 – -0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2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547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13</w:t>
            </w:r>
          </w:p>
        </w:tc>
      </w:tr>
      <w:tr w:rsidR="001C71D9" w:rsidRPr="001932C7" w:rsidTr="001C71D9">
        <w:trPr>
          <w:trHeight w:val="3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:∑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             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9 – 0.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6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546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319"/>
        </w:trPr>
        <w:tc>
          <w:tcPr>
            <w:tcW w:w="86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Random Effects</w:t>
            </w:r>
          </w:p>
        </w:tc>
      </w:tr>
      <w:tr w:rsidR="001C71D9" w:rsidRPr="001932C7" w:rsidTr="001C71D9">
        <w:trPr>
          <w:trHeight w:val="34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σ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</w:tr>
      <w:tr w:rsidR="001C71D9" w:rsidRPr="001932C7" w:rsidTr="001C71D9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IC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</w:tr>
      <w:tr w:rsidR="001C71D9" w:rsidRPr="001932C7" w:rsidTr="001C71D9">
        <w:trPr>
          <w:trHeight w:val="391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Marg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 / Cond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54 / 0.6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03 / 0.37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1C71D9" w:rsidRPr="001932C7" w:rsidTr="001C71D9">
        <w:trPr>
          <w:trHeight w:val="926"/>
        </w:trPr>
        <w:tc>
          <w:tcPr>
            <w:tcW w:w="868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de-DE"/>
              </w:rPr>
              <w:t xml:space="preserve">Note. </w:t>
            </w:r>
            <w:r w:rsidRPr="001932C7">
              <w:rPr>
                <w:rFonts w:ascii="Calibri Light" w:eastAsia="Times New Roman" w:hAnsi="Calibri Light" w:cs="Calibri Light"/>
                <w:iCs/>
                <w:color w:val="000000"/>
                <w:sz w:val="20"/>
                <w:szCs w:val="20"/>
                <w:lang w:eastAsia="de-DE"/>
              </w:rPr>
              <w:t>OR =</w:t>
            </w: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Odds Ratio</w:t>
            </w: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de-DE"/>
              </w:rPr>
              <w:t xml:space="preserve">; 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Marg. R² = marginal R²; Cond. R² = conditional R²; ICC = intraclass coefficient; Std. β  = standardized beta estimates; CI = confidence interval. ∑C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= conceptual mean cue-cue similarity (based on shortest path length); ∑C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bscript"/>
                <w:lang w:eastAsia="de-DE"/>
              </w:rPr>
              <w:t>1,2,3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S = conceptual mean cue-cue similarity.</w:t>
            </w:r>
          </w:p>
        </w:tc>
      </w:tr>
    </w:tbl>
    <w:p w:rsidR="006F7674" w:rsidRPr="001932C7" w:rsidRDefault="006F7674" w:rsidP="00820107">
      <w:pPr>
        <w:tabs>
          <w:tab w:val="left" w:pos="425"/>
        </w:tabs>
        <w:spacing w:after="0"/>
        <w:jc w:val="both"/>
        <w:rPr>
          <w:rFonts w:ascii="Calibri Light" w:hAnsi="Calibri Light" w:cs="Calibri Light"/>
          <w:b/>
          <w:i/>
          <w:sz w:val="24"/>
          <w:szCs w:val="24"/>
        </w:rPr>
      </w:pPr>
    </w:p>
    <w:tbl>
      <w:tblPr>
        <w:tblW w:w="8882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2"/>
        <w:gridCol w:w="585"/>
        <w:gridCol w:w="1131"/>
        <w:gridCol w:w="616"/>
        <w:gridCol w:w="735"/>
        <w:gridCol w:w="678"/>
        <w:gridCol w:w="1244"/>
        <w:gridCol w:w="623"/>
        <w:gridCol w:w="678"/>
        <w:gridCol w:w="830"/>
      </w:tblGrid>
      <w:tr w:rsidR="001C71D9" w:rsidRPr="001932C7" w:rsidTr="001C71D9">
        <w:trPr>
          <w:trHeight w:val="248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Table 6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</w:tr>
      <w:tr w:rsidR="001C71D9" w:rsidRPr="001932C7" w:rsidTr="001C71D9">
        <w:trPr>
          <w:trHeight w:val="248"/>
        </w:trPr>
        <w:tc>
          <w:tcPr>
            <w:tcW w:w="88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LI-RAT: Impact of cue-cue &amp; cue-solution similarity (path length) on accuracy and solution time</w:t>
            </w:r>
          </w:p>
        </w:tc>
      </w:tr>
      <w:tr w:rsidR="001C71D9" w:rsidRPr="001932C7" w:rsidTr="001C71D9">
        <w:trPr>
          <w:trHeight w:val="248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06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accuracy</w:t>
            </w:r>
          </w:p>
        </w:tc>
        <w:tc>
          <w:tcPr>
            <w:tcW w:w="405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log(solution time)</w:t>
            </w:r>
          </w:p>
        </w:tc>
      </w:tr>
      <w:tr w:rsidR="001C71D9" w:rsidRPr="001932C7" w:rsidTr="001C71D9">
        <w:trPr>
          <w:trHeight w:val="256"/>
        </w:trPr>
        <w:tc>
          <w:tcPr>
            <w:tcW w:w="17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redictors</w:t>
            </w:r>
          </w:p>
        </w:tc>
        <w:tc>
          <w:tcPr>
            <w:tcW w:w="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OR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6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std. β</w:t>
            </w:r>
          </w:p>
        </w:tc>
        <w:tc>
          <w:tcPr>
            <w:tcW w:w="12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C71D9" w:rsidRPr="001932C7" w:rsidTr="001C71D9">
        <w:trPr>
          <w:trHeight w:val="256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(Intercept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82 – 2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1.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62 – 0.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49.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5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64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9 – 1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3 – -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6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64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76 – 0.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7.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2 – 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7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64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3 – 0.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4.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0 – 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1C71D9" w:rsidRPr="001932C7" w:rsidTr="001C71D9">
        <w:trPr>
          <w:trHeight w:val="264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1 – 1.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1 – 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397</w:t>
            </w:r>
          </w:p>
        </w:tc>
      </w:tr>
      <w:tr w:rsidR="001C71D9" w:rsidRPr="001932C7" w:rsidTr="001C71D9">
        <w:trPr>
          <w:trHeight w:val="264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3 – 1.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7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0 – 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1C71D9" w:rsidRPr="001932C7" w:rsidTr="001C71D9">
        <w:trPr>
          <w:trHeight w:val="302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8 – 1.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3 – -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5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64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: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               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3 – 1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248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Random Effect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σ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248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IC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28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Marg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 / Cond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27 / 0.15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18 / 0.19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C71D9" w:rsidRPr="001932C7" w:rsidTr="001C71D9">
        <w:trPr>
          <w:trHeight w:val="1086"/>
        </w:trPr>
        <w:tc>
          <w:tcPr>
            <w:tcW w:w="88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Note.  </w:t>
            </w:r>
            <w:r w:rsidR="00117443"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OR = Odds Ratio; 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Marg. R² = marginal R²; Cond. R² = conditional R²; ICC = intraclass coefficient; Std. β  = standardized beta estimates; CI = confidence intervall; log(solution time) = natural logarithm of solution time; visCp-S = visual similarity between perceptual cue and solution;  visCp-Cc =visual cue-cue similarity; visCc-S = visual similarity between conceptual cue and solution; conCc-S =conceptual similarity between conceptual cue and solution; conCc-Cp = conceptual cue-cue similarity; conCp-S = conceptual similarity between perceptual cue and solution. </w:t>
            </w:r>
          </w:p>
        </w:tc>
      </w:tr>
    </w:tbl>
    <w:p w:rsidR="004D229F" w:rsidRPr="001932C7" w:rsidRDefault="004D229F" w:rsidP="00820107">
      <w:pPr>
        <w:tabs>
          <w:tab w:val="left" w:pos="425"/>
        </w:tabs>
        <w:spacing w:after="0"/>
        <w:jc w:val="both"/>
        <w:rPr>
          <w:rFonts w:ascii="Calibri Light" w:hAnsi="Calibri Light" w:cs="Calibri Light"/>
          <w:b/>
          <w:i/>
          <w:sz w:val="24"/>
          <w:szCs w:val="24"/>
        </w:rPr>
      </w:pPr>
    </w:p>
    <w:p w:rsidR="00851A9F" w:rsidRPr="001932C7" w:rsidRDefault="00851A9F" w:rsidP="00820107">
      <w:pPr>
        <w:tabs>
          <w:tab w:val="left" w:pos="425"/>
        </w:tabs>
        <w:spacing w:after="0"/>
        <w:jc w:val="both"/>
        <w:rPr>
          <w:rFonts w:ascii="Calibri Light" w:hAnsi="Calibri Light" w:cs="Calibri Light"/>
          <w:b/>
          <w:i/>
          <w:sz w:val="24"/>
          <w:szCs w:val="24"/>
        </w:rPr>
      </w:pPr>
    </w:p>
    <w:p w:rsidR="00851A9F" w:rsidRPr="001932C7" w:rsidRDefault="00851A9F" w:rsidP="00820107">
      <w:pPr>
        <w:tabs>
          <w:tab w:val="left" w:pos="425"/>
        </w:tabs>
        <w:spacing w:after="0"/>
        <w:jc w:val="both"/>
        <w:rPr>
          <w:rFonts w:ascii="Calibri Light" w:hAnsi="Calibri Light" w:cs="Calibri Light"/>
          <w:b/>
          <w:i/>
          <w:sz w:val="24"/>
          <w:szCs w:val="24"/>
        </w:rPr>
      </w:pPr>
    </w:p>
    <w:p w:rsidR="00851A9F" w:rsidRPr="001932C7" w:rsidRDefault="00851A9F" w:rsidP="00820107">
      <w:pPr>
        <w:tabs>
          <w:tab w:val="left" w:pos="425"/>
        </w:tabs>
        <w:spacing w:after="0"/>
        <w:jc w:val="both"/>
        <w:rPr>
          <w:rFonts w:ascii="Calibri Light" w:hAnsi="Calibri Light" w:cs="Calibri Light"/>
          <w:b/>
          <w:i/>
          <w:sz w:val="24"/>
          <w:szCs w:val="24"/>
        </w:rPr>
      </w:pPr>
    </w:p>
    <w:tbl>
      <w:tblPr>
        <w:tblW w:w="9014" w:type="dxa"/>
        <w:tblInd w:w="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3"/>
        <w:gridCol w:w="642"/>
        <w:gridCol w:w="1119"/>
        <w:gridCol w:w="626"/>
        <w:gridCol w:w="757"/>
        <w:gridCol w:w="87"/>
        <w:gridCol w:w="587"/>
        <w:gridCol w:w="18"/>
        <w:gridCol w:w="1173"/>
        <w:gridCol w:w="74"/>
        <w:gridCol w:w="552"/>
        <w:gridCol w:w="141"/>
        <w:gridCol w:w="465"/>
        <w:gridCol w:w="228"/>
        <w:gridCol w:w="832"/>
      </w:tblGrid>
      <w:tr w:rsidR="001C71D9" w:rsidRPr="001932C7" w:rsidTr="001C71D9">
        <w:trPr>
          <w:trHeight w:val="31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Table 7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</w:tr>
      <w:tr w:rsidR="001C71D9" w:rsidRPr="001932C7" w:rsidTr="001C71D9">
        <w:trPr>
          <w:trHeight w:val="310"/>
        </w:trPr>
        <w:tc>
          <w:tcPr>
            <w:tcW w:w="901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LI-RAT: Impact of cue-cue &amp; cue-solution similarity (cosine similarity) on accuracy and solution time</w:t>
            </w:r>
          </w:p>
        </w:tc>
      </w:tr>
      <w:tr w:rsidR="001C71D9" w:rsidRPr="001932C7" w:rsidTr="001C71D9">
        <w:trPr>
          <w:trHeight w:val="310"/>
        </w:trPr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> </w:t>
            </w:r>
          </w:p>
        </w:tc>
        <w:tc>
          <w:tcPr>
            <w:tcW w:w="314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accuracy</w:t>
            </w:r>
          </w:p>
        </w:tc>
        <w:tc>
          <w:tcPr>
            <w:tcW w:w="4156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log(solution time)</w:t>
            </w:r>
          </w:p>
        </w:tc>
      </w:tr>
      <w:tr w:rsidR="001C71D9" w:rsidRPr="001932C7" w:rsidTr="001C71D9">
        <w:trPr>
          <w:trHeight w:val="320"/>
        </w:trPr>
        <w:tc>
          <w:tcPr>
            <w:tcW w:w="17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redictors</w:t>
            </w:r>
          </w:p>
        </w:tc>
        <w:tc>
          <w:tcPr>
            <w:tcW w:w="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OR</w:t>
            </w:r>
          </w:p>
        </w:tc>
        <w:tc>
          <w:tcPr>
            <w:tcW w:w="1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7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std. β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C71D9" w:rsidRPr="001932C7" w:rsidTr="001C71D9">
        <w:trPr>
          <w:trHeight w:val="14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81 – 2.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1.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62 – 0.6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50.0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5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82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6 – 1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4.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3 – -0.0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7.3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12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74 – 0.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8.8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3 – 0.0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7.4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14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5 – 0.9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4.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0 – 0.0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1C71D9" w:rsidRPr="001932C7" w:rsidTr="001C71D9">
        <w:trPr>
          <w:trHeight w:val="16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15 – 1.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7.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3 – -0.0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4.8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15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1 – 1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1.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75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0 – 0.0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21</w:t>
            </w:r>
          </w:p>
        </w:tc>
      </w:tr>
      <w:tr w:rsidR="001C71D9" w:rsidRPr="001932C7" w:rsidTr="001C71D9">
        <w:trPr>
          <w:trHeight w:val="19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2 – 0.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5.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1 – 0.0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4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644</w:t>
            </w:r>
          </w:p>
        </w:tc>
      </w:tr>
      <w:tr w:rsidR="001C71D9" w:rsidRPr="001932C7" w:rsidTr="001C71D9">
        <w:trPr>
          <w:trHeight w:val="33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: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               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3 – 1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31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Random Effect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35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σ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31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I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350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Marg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 / Cond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37 / 0.16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18 / 0.19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C71D9" w:rsidRPr="001932C7" w:rsidTr="001C71D9">
        <w:trPr>
          <w:trHeight w:val="1363"/>
        </w:trPr>
        <w:tc>
          <w:tcPr>
            <w:tcW w:w="901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Note.  </w:t>
            </w:r>
            <w:r w:rsidR="002A529B"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OR = Odds Ratio; 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Marg. R² = marginal R²; Cond. R² = conditional R²; ICC = intraclass coefficient; Std. β  = standardized beta estimates; CI = confidence intervall; log(solution time) = natural logarithm of solution time; visCp-S = visual similarity between perceptual cue and solution;  visCp-Cc =visual cue-cue similarity; visCc-S = visual similarity between conceptual cue and solution; conCc-S =conceptual similarity between conceptual cue and solution; conCc-Cp = conceptual cue-cue similarity; conCp-S = conceptual similarity between perceptual cue and solution. </w:t>
            </w:r>
          </w:p>
        </w:tc>
      </w:tr>
    </w:tbl>
    <w:p w:rsidR="004D229F" w:rsidRPr="001932C7" w:rsidRDefault="004D229F" w:rsidP="00820107">
      <w:pPr>
        <w:tabs>
          <w:tab w:val="left" w:pos="425"/>
        </w:tabs>
        <w:spacing w:after="0"/>
        <w:jc w:val="both"/>
        <w:rPr>
          <w:rFonts w:ascii="Calibri Light" w:hAnsi="Calibri Light" w:cs="Calibri Light"/>
          <w:b/>
          <w:i/>
          <w:sz w:val="24"/>
          <w:szCs w:val="24"/>
        </w:rPr>
      </w:pPr>
    </w:p>
    <w:tbl>
      <w:tblPr>
        <w:tblW w:w="8782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1"/>
        <w:gridCol w:w="667"/>
        <w:gridCol w:w="1111"/>
        <w:gridCol w:w="667"/>
        <w:gridCol w:w="722"/>
        <w:gridCol w:w="667"/>
        <w:gridCol w:w="1222"/>
        <w:gridCol w:w="595"/>
        <w:gridCol w:w="696"/>
        <w:gridCol w:w="704"/>
      </w:tblGrid>
      <w:tr w:rsidR="001C71D9" w:rsidRPr="001932C7" w:rsidTr="001C71D9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Table 8.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</w:tr>
      <w:tr w:rsidR="001C71D9" w:rsidRPr="001932C7" w:rsidTr="001C71D9">
        <w:trPr>
          <w:trHeight w:val="308"/>
        </w:trPr>
        <w:tc>
          <w:tcPr>
            <w:tcW w:w="87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LI-RAT: Impact of cue-cue &amp; cue-solution similarity (path length) on AHA! experience including suddenness</w:t>
            </w:r>
          </w:p>
        </w:tc>
      </w:tr>
      <w:tr w:rsidR="001C71D9" w:rsidRPr="001932C7" w:rsidTr="001C71D9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1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AHA!</w:t>
            </w:r>
          </w:p>
        </w:tc>
        <w:tc>
          <w:tcPr>
            <w:tcW w:w="388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suddenness</w:t>
            </w:r>
          </w:p>
        </w:tc>
      </w:tr>
      <w:tr w:rsidR="001C71D9" w:rsidRPr="001932C7" w:rsidTr="001C71D9">
        <w:trPr>
          <w:trHeight w:val="318"/>
        </w:trPr>
        <w:tc>
          <w:tcPr>
            <w:tcW w:w="17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redictors</w:t>
            </w:r>
          </w:p>
        </w:tc>
        <w:tc>
          <w:tcPr>
            <w:tcW w:w="6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OR</w:t>
            </w:r>
          </w:p>
        </w:tc>
        <w:tc>
          <w:tcPr>
            <w:tcW w:w="1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7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6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FF3785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std.</w:t>
            </w:r>
            <w:r w:rsidR="001C71D9"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β</w:t>
            </w:r>
          </w:p>
        </w:tc>
        <w:tc>
          <w:tcPr>
            <w:tcW w:w="12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7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C71D9" w:rsidRPr="001932C7" w:rsidTr="001C71D9">
        <w:trPr>
          <w:trHeight w:val="31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(Intercept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2 – 0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10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8 – 0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0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2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49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7 – 1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4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2 – 0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4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53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5 – 0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2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5 – -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2.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 w:rsidR="001C71D9" w:rsidRPr="001932C7" w:rsidTr="001C71D9">
        <w:trPr>
          <w:trHeight w:val="27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8 – 1.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3 – 0.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566</w:t>
            </w:r>
          </w:p>
        </w:tc>
      </w:tr>
      <w:tr w:rsidR="001C71D9" w:rsidRPr="001932C7" w:rsidTr="001C71D9">
        <w:trPr>
          <w:trHeight w:val="249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4 – 1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7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2 – 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573</w:t>
            </w:r>
          </w:p>
        </w:tc>
      </w:tr>
      <w:tr w:rsidR="001C71D9" w:rsidRPr="001932C7" w:rsidTr="001C71D9">
        <w:trPr>
          <w:trHeight w:val="25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7 – 1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2 – 0.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62</w:t>
            </w:r>
          </w:p>
        </w:tc>
      </w:tr>
      <w:tr w:rsidR="001C71D9" w:rsidRPr="001932C7" w:rsidTr="001C71D9">
        <w:trPr>
          <w:trHeight w:val="129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2 – 1.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0 – 0.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7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46</w:t>
            </w:r>
          </w:p>
        </w:tc>
      </w:tr>
      <w:tr w:rsidR="001C71D9" w:rsidRPr="001932C7" w:rsidTr="001C71D9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accurac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7.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6.38 – 8.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40 – 0.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43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Random Effect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28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σ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21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IC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348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Marg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 / Cond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46/ 0.4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76 /0.34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C71D9" w:rsidRPr="001932C7" w:rsidTr="001C71D9">
        <w:trPr>
          <w:trHeight w:val="1589"/>
        </w:trPr>
        <w:tc>
          <w:tcPr>
            <w:tcW w:w="878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Note.  </w:t>
            </w:r>
            <w:r w:rsidR="00117443"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OR = Odds Ratio; 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Marg. R² = marginal R²; Cond. R² = conditional R²; ICC = intraclass coefficient; Std. β  = standardized beta estimates; CI = confidence intervall; log(solution time) = natural logarithm of solution time; visCp-S = visual similarity between perceptual cue and solution;  visCp-Cc =visual cue-cue similarity; visCc-S = visual similarity between conceptual cue and solution; conCc-S =conceptual similarity between conceptual cue and solution; conCc-Cp = conceptual cue-cue similarity; conCp-S = conceptual similarity between perceptual cue and solution. </w:t>
            </w:r>
          </w:p>
        </w:tc>
      </w:tr>
      <w:tr w:rsidR="001C71D9" w:rsidRPr="001932C7" w:rsidTr="001C71D9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A9F" w:rsidRPr="001932C7" w:rsidRDefault="00851A9F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</w:tr>
      <w:tr w:rsidR="001C71D9" w:rsidRPr="001932C7" w:rsidTr="001C71D9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Table 9.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</w:p>
        </w:tc>
      </w:tr>
      <w:tr w:rsidR="001C71D9" w:rsidRPr="001932C7" w:rsidTr="001C71D9">
        <w:trPr>
          <w:trHeight w:val="626"/>
        </w:trPr>
        <w:tc>
          <w:tcPr>
            <w:tcW w:w="87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>LI-RAT: Impact of cue-cue &amp; cue-solution similarity (cosine similarity) on AHA! experience including suddenness</w:t>
            </w:r>
          </w:p>
        </w:tc>
      </w:tr>
      <w:tr w:rsidR="001C71D9" w:rsidRPr="001932C7" w:rsidTr="001C71D9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1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AHA!</w:t>
            </w:r>
          </w:p>
        </w:tc>
        <w:tc>
          <w:tcPr>
            <w:tcW w:w="388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de-DE"/>
              </w:rPr>
              <w:t>suddenness</w:t>
            </w:r>
          </w:p>
        </w:tc>
      </w:tr>
      <w:tr w:rsidR="001C71D9" w:rsidRPr="001932C7" w:rsidTr="001C71D9">
        <w:trPr>
          <w:trHeight w:val="318"/>
        </w:trPr>
        <w:tc>
          <w:tcPr>
            <w:tcW w:w="17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Predictors</w:t>
            </w:r>
          </w:p>
        </w:tc>
        <w:tc>
          <w:tcPr>
            <w:tcW w:w="6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OR</w:t>
            </w:r>
          </w:p>
        </w:tc>
        <w:tc>
          <w:tcPr>
            <w:tcW w:w="1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6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7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6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FF3785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std.</w:t>
            </w:r>
            <w:r w:rsidR="001C71D9"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β</w:t>
            </w:r>
          </w:p>
        </w:tc>
        <w:tc>
          <w:tcPr>
            <w:tcW w:w="12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7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C71D9" w:rsidRPr="001932C7" w:rsidTr="001C71D9">
        <w:trPr>
          <w:trHeight w:val="23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(Intercept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1 – 0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10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8 – 0.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0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24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0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11 – 1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5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3 – 0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973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3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7 – 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2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5 – -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2.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2.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21</w:t>
            </w:r>
          </w:p>
        </w:tc>
      </w:tr>
      <w:tr w:rsidR="001C71D9" w:rsidRPr="001932C7" w:rsidTr="001C71D9">
        <w:trPr>
          <w:trHeight w:val="25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5 – 1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7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3 – 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1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2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04</w:t>
            </w:r>
          </w:p>
        </w:tc>
      </w:tr>
      <w:tr w:rsidR="001C71D9" w:rsidRPr="001932C7" w:rsidTr="001C71D9">
        <w:trPr>
          <w:trHeight w:val="23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2 – 1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2 – 0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3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217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89 – 1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1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0.06 – -0.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-3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48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149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7 – 1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3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0 – 0.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1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36</w:t>
            </w:r>
          </w:p>
        </w:tc>
      </w:tr>
      <w:tr w:rsidR="001C71D9" w:rsidRPr="001932C7" w:rsidTr="001C71D9">
        <w:trPr>
          <w:trHeight w:val="167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accurac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7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6.35 – 8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0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40 – 0.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43.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1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1C71D9" w:rsidRPr="001932C7" w:rsidTr="001C71D9">
        <w:trPr>
          <w:trHeight w:val="157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:vis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               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0 – 1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32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S:con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c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C</w:t>
            </w:r>
            <w:r w:rsidRPr="001932C7">
              <w:rPr>
                <w:rFonts w:ascii="Calibri Light" w:eastAsia="Times New Roman" w:hAnsi="Calibri Light" w:cs="Calibri Light"/>
                <w:color w:val="000000"/>
                <w:vertAlign w:val="subscript"/>
                <w:lang w:eastAsia="de-DE"/>
              </w:rPr>
              <w:t>p</w:t>
            </w:r>
            <w:r w:rsidRPr="001932C7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               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1.04 – 1.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00 – 0.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8851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/>
              </w:rPr>
              <w:t>0.033</w:t>
            </w:r>
          </w:p>
        </w:tc>
      </w:tr>
      <w:tr w:rsidR="001C71D9" w:rsidRPr="001932C7" w:rsidTr="001C71D9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Random Effect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34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σ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2.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30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de-DE"/>
              </w:rPr>
              <w:t>IC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  <w:tr w:rsidR="001C71D9" w:rsidRPr="001932C7" w:rsidTr="001C71D9">
        <w:trPr>
          <w:trHeight w:val="407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Marg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 / Cond. R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46 / 0.45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0.177 / 0.34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C71D9" w:rsidRPr="001932C7" w:rsidTr="001C71D9">
        <w:trPr>
          <w:trHeight w:val="1549"/>
        </w:trPr>
        <w:tc>
          <w:tcPr>
            <w:tcW w:w="878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1D9" w:rsidRPr="001932C7" w:rsidRDefault="001C71D9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Note.  </w:t>
            </w:r>
            <w:r w:rsidR="00117443"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OR = Odds Ratio; </w:t>
            </w:r>
            <w:r w:rsidRPr="001932C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  <w:t xml:space="preserve">Marg. R² = marginal R²; Cond. R² = conditional R²; ICC = intraclass coefficient; Std. β  = standardized beta estimates; CI = confidence intervall; log(solution time) = natural logarithm of solution time; visCp-S = visual similarity between perceptual cue and solution;  visCp-Cc =visual cue-cue similarity; visCc-S = visual similarity between conceptual cue and solution; conCc-S =conceptual similarity between conceptual cue and solution; conCc-Cp = conceptual cue-cue similarity; conCp-S = conceptual similarity between perceptual cue and solution. </w:t>
            </w:r>
          </w:p>
          <w:p w:rsidR="00851A9F" w:rsidRPr="001932C7" w:rsidRDefault="00851A9F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  <w:p w:rsidR="00851A9F" w:rsidRPr="001932C7" w:rsidRDefault="00851A9F" w:rsidP="001C71D9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F27CA6" w:rsidRPr="001932C7" w:rsidRDefault="00997224" w:rsidP="00230E56">
      <w:pPr>
        <w:spacing w:line="240" w:lineRule="auto"/>
        <w:jc w:val="center"/>
        <w:rPr>
          <w:rFonts w:asciiTheme="majorHAnsi" w:hAnsiTheme="majorHAnsi"/>
          <w:b/>
          <w:sz w:val="32"/>
          <w:szCs w:val="32"/>
        </w:rPr>
      </w:pPr>
      <w:r w:rsidRPr="001932C7">
        <w:rPr>
          <w:rFonts w:asciiTheme="majorHAnsi" w:hAnsiTheme="majorHAnsi"/>
          <w:b/>
          <w:noProof/>
          <w:sz w:val="32"/>
          <w:szCs w:val="32"/>
        </w:rPr>
        <w:drawing>
          <wp:inline distT="0" distB="0" distL="0" distR="0">
            <wp:extent cx="3932749" cy="3471803"/>
            <wp:effectExtent l="1905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369" cy="3470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3483" w:rsidRPr="00230E56" w:rsidRDefault="00FC34A3" w:rsidP="00783483">
      <w:pPr>
        <w:spacing w:after="0" w:line="240" w:lineRule="auto"/>
        <w:jc w:val="both"/>
        <w:rPr>
          <w:rFonts w:ascii="Calibri Light" w:hAnsi="Calibri Light" w:cs="Calibri Light"/>
          <w:i/>
          <w:sz w:val="24"/>
          <w:szCs w:val="24"/>
        </w:rPr>
      </w:pPr>
      <w:r w:rsidRPr="001932C7">
        <w:rPr>
          <w:rFonts w:ascii="Calibri Light" w:hAnsi="Calibri Light" w:cs="Calibri Light"/>
          <w:b/>
          <w:sz w:val="24"/>
          <w:szCs w:val="24"/>
        </w:rPr>
        <w:t xml:space="preserve">Figure </w:t>
      </w:r>
      <w:r w:rsidR="00230E56" w:rsidRPr="001932C7">
        <w:rPr>
          <w:rFonts w:ascii="Calibri Light" w:hAnsi="Calibri Light" w:cs="Calibri Light"/>
          <w:b/>
          <w:sz w:val="24"/>
          <w:szCs w:val="24"/>
        </w:rPr>
        <w:t>4</w:t>
      </w:r>
      <w:r w:rsidR="00783483" w:rsidRPr="001932C7">
        <w:rPr>
          <w:rFonts w:ascii="Calibri Light" w:hAnsi="Calibri Light" w:cs="Calibri Light"/>
          <w:b/>
          <w:sz w:val="24"/>
          <w:szCs w:val="24"/>
        </w:rPr>
        <w:t xml:space="preserve">. </w:t>
      </w:r>
      <w:r w:rsidR="00783483" w:rsidRPr="001932C7">
        <w:rPr>
          <w:rFonts w:ascii="Calibri Light" w:hAnsi="Calibri Light" w:cs="Calibri Light"/>
          <w:i/>
          <w:sz w:val="24"/>
          <w:szCs w:val="24"/>
        </w:rPr>
        <w:t>Descriptive statistics of object</w:t>
      </w:r>
      <w:r w:rsidR="00364593" w:rsidRPr="001932C7">
        <w:rPr>
          <w:rFonts w:ascii="Calibri Light" w:hAnsi="Calibri Light" w:cs="Calibri Light"/>
          <w:i/>
          <w:sz w:val="24"/>
          <w:szCs w:val="24"/>
        </w:rPr>
        <w:t>ive</w:t>
      </w:r>
      <w:r w:rsidR="00783483" w:rsidRPr="001932C7">
        <w:rPr>
          <w:rFonts w:ascii="Calibri Light" w:hAnsi="Calibri Light" w:cs="Calibri Light"/>
          <w:i/>
          <w:sz w:val="24"/>
          <w:szCs w:val="24"/>
        </w:rPr>
        <w:t xml:space="preserve"> and subjective insight performance measures </w:t>
      </w:r>
      <w:r w:rsidR="00997224" w:rsidRPr="001932C7">
        <w:rPr>
          <w:rFonts w:ascii="Calibri Light" w:hAnsi="Calibri Light" w:cs="Calibri Light"/>
          <w:i/>
          <w:sz w:val="24"/>
          <w:szCs w:val="24"/>
        </w:rPr>
        <w:t>averaged per subject</w:t>
      </w:r>
      <w:r w:rsidR="00783483" w:rsidRPr="001932C7">
        <w:rPr>
          <w:rFonts w:ascii="Calibri Light" w:hAnsi="Calibri Light" w:cs="Calibri Light"/>
          <w:i/>
          <w:sz w:val="24"/>
          <w:szCs w:val="24"/>
        </w:rPr>
        <w:t>.</w:t>
      </w:r>
      <w:r w:rsidR="00783483" w:rsidRPr="00230E56">
        <w:rPr>
          <w:rFonts w:ascii="Calibri Light" w:hAnsi="Calibri Light" w:cs="Calibri Light"/>
          <w:i/>
          <w:sz w:val="24"/>
          <w:szCs w:val="24"/>
        </w:rPr>
        <w:t xml:space="preserve"> </w:t>
      </w:r>
    </w:p>
    <w:p w:rsidR="00CD4A55" w:rsidRPr="003A6A71" w:rsidRDefault="00CD4A55" w:rsidP="00E70D2B">
      <w:pPr>
        <w:spacing w:line="240" w:lineRule="auto"/>
        <w:rPr>
          <w:rFonts w:asciiTheme="majorHAnsi" w:hAnsiTheme="majorHAnsi"/>
          <w:b/>
          <w:sz w:val="32"/>
          <w:szCs w:val="32"/>
        </w:rPr>
      </w:pPr>
    </w:p>
    <w:sectPr w:rsidR="00CD4A55" w:rsidRPr="003A6A71" w:rsidSect="00092DE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AE52A6C" w15:done="0"/>
  <w15:commentEx w15:paraId="4B02D862" w15:done="0"/>
  <w15:commentEx w15:paraId="769B2E69" w15:done="0"/>
  <w15:commentEx w15:paraId="2C3A1D4D" w15:done="0"/>
  <w15:commentEx w15:paraId="006A2628" w15:done="0"/>
  <w15:commentEx w15:paraId="530B1324" w15:done="0"/>
  <w15:commentEx w15:paraId="0B288965" w15:done="0"/>
  <w15:commentEx w15:paraId="33D6BE85" w15:done="0"/>
  <w15:commentEx w15:paraId="1C7A210E" w15:done="0"/>
  <w15:commentEx w15:paraId="0EE0EC91" w15:done="0"/>
  <w15:commentEx w15:paraId="4B873712" w15:done="0"/>
  <w15:commentEx w15:paraId="6961DEA0" w15:done="0"/>
  <w15:commentEx w15:paraId="3D3EB588" w15:done="0"/>
  <w15:commentEx w15:paraId="165F8FAA" w15:done="0"/>
  <w15:commentEx w15:paraId="210C2F09" w15:done="0"/>
  <w15:commentEx w15:paraId="3E73FF98" w15:done="0"/>
  <w15:commentEx w15:paraId="45C75322" w15:done="0"/>
  <w15:commentEx w15:paraId="08CE6E57" w15:done="0"/>
  <w15:commentEx w15:paraId="766D5481" w15:done="0"/>
  <w15:commentEx w15:paraId="1D6A0B1D" w15:done="0"/>
  <w15:commentEx w15:paraId="757D5EA9" w15:done="0"/>
  <w15:commentEx w15:paraId="5A1350A9" w15:done="0"/>
  <w15:commentEx w15:paraId="7D432301" w15:done="0"/>
  <w15:commentEx w15:paraId="6B130E6C" w15:done="0"/>
  <w15:commentEx w15:paraId="29F7FAB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E104D" w16cex:dateUtc="2021-05-30T17:23:00Z"/>
  <w16cex:commentExtensible w16cex:durableId="245E17C7" w16cex:dateUtc="2021-05-30T17:55:00Z"/>
  <w16cex:commentExtensible w16cex:durableId="245E2BA0" w16cex:dateUtc="2021-05-30T19:20:00Z"/>
  <w16cex:commentExtensible w16cex:durableId="245E2E3F" w16cex:dateUtc="2021-05-30T19:31:00Z"/>
  <w16cex:commentExtensible w16cex:durableId="245E3140" w16cex:dateUtc="2021-05-30T19:44:00Z"/>
  <w16cex:commentExtensible w16cex:durableId="245E2EB4" w16cex:dateUtc="2021-05-30T19:33:00Z"/>
  <w16cex:commentExtensible w16cex:durableId="2465D4EB" w16cex:dateUtc="2021-06-05T14:48:00Z"/>
  <w16cex:commentExtensible w16cex:durableId="2465D8C6" w16cex:dateUtc="2021-06-05T15:04:00Z"/>
  <w16cex:commentExtensible w16cex:durableId="2465DA67" w16cex:dateUtc="2021-06-05T15:11:00Z"/>
  <w16cex:commentExtensible w16cex:durableId="2465DAD0" w16cex:dateUtc="2021-06-05T15:13:00Z"/>
  <w16cex:commentExtensible w16cex:durableId="2465DD9B" w16cex:dateUtc="2021-06-05T15:25:00Z"/>
  <w16cex:commentExtensible w16cex:durableId="2465DE0C" w16cex:dateUtc="2021-06-05T15:27:00Z"/>
  <w16cex:commentExtensible w16cex:durableId="2465DE78" w16cex:dateUtc="2021-06-05T15:28:00Z"/>
  <w16cex:commentExtensible w16cex:durableId="2465E03E" w16cex:dateUtc="2021-06-05T15:36:00Z"/>
  <w16cex:commentExtensible w16cex:durableId="2465E133" w16cex:dateUtc="2021-06-05T15:40:00Z"/>
  <w16cex:commentExtensible w16cex:durableId="2465E14E" w16cex:dateUtc="2021-06-05T15:41:00Z"/>
  <w16cex:commentExtensible w16cex:durableId="2465EDD9" w16cex:dateUtc="2021-06-05T16:34:00Z"/>
  <w16cex:commentExtensible w16cex:durableId="2465EE70" w16cex:dateUtc="2021-06-05T16:37:00Z"/>
  <w16cex:commentExtensible w16cex:durableId="2465EF0F" w16cex:dateUtc="2021-06-05T16:39:00Z"/>
  <w16cex:commentExtensible w16cex:durableId="2465F295" w16cex:dateUtc="2021-06-05T16:54:00Z"/>
  <w16cex:commentExtensible w16cex:durableId="2465F3A0" w16cex:dateUtc="2021-06-05T16:59:00Z"/>
  <w16cex:commentExtensible w16cex:durableId="24660F1C" w16cex:dateUtc="2021-06-05T18:56:00Z"/>
  <w16cex:commentExtensible w16cex:durableId="246612E7" w16cex:dateUtc="2021-06-05T19:12:00Z"/>
  <w16cex:commentExtensible w16cex:durableId="246619EA" w16cex:dateUtc="2021-06-05T19:42:00Z"/>
  <w16cex:commentExtensible w16cex:durableId="24661B2E" w16cex:dateUtc="2021-06-05T19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AE52A6C" w16cid:durableId="245E104D"/>
  <w16cid:commentId w16cid:paraId="4B02D862" w16cid:durableId="245E17C7"/>
  <w16cid:commentId w16cid:paraId="769B2E69" w16cid:durableId="245E2BA0"/>
  <w16cid:commentId w16cid:paraId="2C3A1D4D" w16cid:durableId="245E2E3F"/>
  <w16cid:commentId w16cid:paraId="006A2628" w16cid:durableId="245E3140"/>
  <w16cid:commentId w16cid:paraId="530B1324" w16cid:durableId="245E2EB4"/>
  <w16cid:commentId w16cid:paraId="0B288965" w16cid:durableId="2465D4EB"/>
  <w16cid:commentId w16cid:paraId="33D6BE85" w16cid:durableId="2465D8C6"/>
  <w16cid:commentId w16cid:paraId="1C7A210E" w16cid:durableId="2465DA67"/>
  <w16cid:commentId w16cid:paraId="0EE0EC91" w16cid:durableId="2465DAD0"/>
  <w16cid:commentId w16cid:paraId="4B873712" w16cid:durableId="2465DD9B"/>
  <w16cid:commentId w16cid:paraId="6961DEA0" w16cid:durableId="2465DE0C"/>
  <w16cid:commentId w16cid:paraId="3D3EB588" w16cid:durableId="2465DE78"/>
  <w16cid:commentId w16cid:paraId="165F8FAA" w16cid:durableId="2465E03E"/>
  <w16cid:commentId w16cid:paraId="210C2F09" w16cid:durableId="2465E133"/>
  <w16cid:commentId w16cid:paraId="3E73FF98" w16cid:durableId="2465E14E"/>
  <w16cid:commentId w16cid:paraId="45C75322" w16cid:durableId="2465EDD9"/>
  <w16cid:commentId w16cid:paraId="08CE6E57" w16cid:durableId="2465EE70"/>
  <w16cid:commentId w16cid:paraId="766D5481" w16cid:durableId="2465EF0F"/>
  <w16cid:commentId w16cid:paraId="1D6A0B1D" w16cid:durableId="2465F295"/>
  <w16cid:commentId w16cid:paraId="757D5EA9" w16cid:durableId="2465F3A0"/>
  <w16cid:commentId w16cid:paraId="5A1350A9" w16cid:durableId="24660F1C"/>
  <w16cid:commentId w16cid:paraId="7D432301" w16cid:durableId="246612E7"/>
  <w16cid:commentId w16cid:paraId="6B130E6C" w16cid:durableId="246619EA"/>
  <w16cid:commentId w16cid:paraId="29F7FAB5" w16cid:durableId="24661B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A8E" w:rsidRDefault="00D66A8E" w:rsidP="007B214E">
      <w:pPr>
        <w:spacing w:after="0" w:line="240" w:lineRule="auto"/>
      </w:pPr>
      <w:r>
        <w:separator/>
      </w:r>
    </w:p>
  </w:endnote>
  <w:endnote w:type="continuationSeparator" w:id="0">
    <w:p w:rsidR="00D66A8E" w:rsidRDefault="00D66A8E" w:rsidP="007B2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3556157"/>
      <w:docPartObj>
        <w:docPartGallery w:val="Page Numbers (Bottom of Page)"/>
        <w:docPartUnique/>
      </w:docPartObj>
    </w:sdtPr>
    <w:sdtEndPr/>
    <w:sdtContent>
      <w:p w:rsidR="00145F6B" w:rsidRDefault="00D66A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4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5F6B" w:rsidRDefault="00145F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A8E" w:rsidRDefault="00D66A8E" w:rsidP="007B214E">
      <w:pPr>
        <w:spacing w:after="0" w:line="240" w:lineRule="auto"/>
      </w:pPr>
      <w:r>
        <w:separator/>
      </w:r>
    </w:p>
  </w:footnote>
  <w:footnote w:type="continuationSeparator" w:id="0">
    <w:p w:rsidR="00D66A8E" w:rsidRDefault="00D66A8E" w:rsidP="007B21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67EBD"/>
    <w:multiLevelType w:val="hybridMultilevel"/>
    <w:tmpl w:val="C61C964E"/>
    <w:lvl w:ilvl="0" w:tplc="42FC093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2D1096"/>
    <w:multiLevelType w:val="hybridMultilevel"/>
    <w:tmpl w:val="9D2871BC"/>
    <w:lvl w:ilvl="0" w:tplc="40EABA6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4B152C"/>
    <w:multiLevelType w:val="hybridMultilevel"/>
    <w:tmpl w:val="8ADC85A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405082"/>
    <w:multiLevelType w:val="hybridMultilevel"/>
    <w:tmpl w:val="A02A0504"/>
    <w:lvl w:ilvl="0" w:tplc="1FCC33A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390098"/>
    <w:multiLevelType w:val="hybridMultilevel"/>
    <w:tmpl w:val="CEBCB3F8"/>
    <w:lvl w:ilvl="0" w:tplc="1C58D5CE">
      <w:start w:val="5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3B512D"/>
    <w:multiLevelType w:val="hybridMultilevel"/>
    <w:tmpl w:val="0B88C2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2E10B3"/>
    <w:multiLevelType w:val="hybridMultilevel"/>
    <w:tmpl w:val="D7764EFC"/>
    <w:lvl w:ilvl="0" w:tplc="0156939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635D16"/>
    <w:multiLevelType w:val="hybridMultilevel"/>
    <w:tmpl w:val="52DC3C7E"/>
    <w:lvl w:ilvl="0" w:tplc="A57E788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1A64E8"/>
    <w:multiLevelType w:val="hybridMultilevel"/>
    <w:tmpl w:val="840A178E"/>
    <w:lvl w:ilvl="0" w:tplc="80F246B8">
      <w:start w:val="5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2116B0"/>
    <w:multiLevelType w:val="hybridMultilevel"/>
    <w:tmpl w:val="46B031C8"/>
    <w:lvl w:ilvl="0" w:tplc="523A15B6">
      <w:start w:val="7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1662B3"/>
    <w:multiLevelType w:val="hybridMultilevel"/>
    <w:tmpl w:val="E5349E9E"/>
    <w:lvl w:ilvl="0" w:tplc="FE301EAA">
      <w:start w:val="20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C8253E"/>
    <w:multiLevelType w:val="hybridMultilevel"/>
    <w:tmpl w:val="E22E837C"/>
    <w:lvl w:ilvl="0" w:tplc="1E74A254">
      <w:start w:val="20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B07C9C"/>
    <w:multiLevelType w:val="hybridMultilevel"/>
    <w:tmpl w:val="854AF7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036F37"/>
    <w:multiLevelType w:val="hybridMultilevel"/>
    <w:tmpl w:val="DA46695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E6599C"/>
    <w:multiLevelType w:val="hybridMultilevel"/>
    <w:tmpl w:val="36B05800"/>
    <w:lvl w:ilvl="0" w:tplc="0A522A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3C05E8A"/>
    <w:multiLevelType w:val="hybridMultilevel"/>
    <w:tmpl w:val="71D8D8BA"/>
    <w:lvl w:ilvl="0" w:tplc="3AD209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472066B"/>
    <w:multiLevelType w:val="hybridMultilevel"/>
    <w:tmpl w:val="EEC0C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B22991"/>
    <w:multiLevelType w:val="hybridMultilevel"/>
    <w:tmpl w:val="515491B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A81741"/>
    <w:multiLevelType w:val="hybridMultilevel"/>
    <w:tmpl w:val="FF805CD6"/>
    <w:lvl w:ilvl="0" w:tplc="876A65B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4"/>
  </w:num>
  <w:num w:numId="4">
    <w:abstractNumId w:val="5"/>
  </w:num>
  <w:num w:numId="5">
    <w:abstractNumId w:val="17"/>
  </w:num>
  <w:num w:numId="6">
    <w:abstractNumId w:val="7"/>
  </w:num>
  <w:num w:numId="7">
    <w:abstractNumId w:val="2"/>
  </w:num>
  <w:num w:numId="8">
    <w:abstractNumId w:val="14"/>
  </w:num>
  <w:num w:numId="9">
    <w:abstractNumId w:val="10"/>
  </w:num>
  <w:num w:numId="10">
    <w:abstractNumId w:val="11"/>
  </w:num>
  <w:num w:numId="11">
    <w:abstractNumId w:val="16"/>
  </w:num>
  <w:num w:numId="12">
    <w:abstractNumId w:val="18"/>
  </w:num>
  <w:num w:numId="13">
    <w:abstractNumId w:val="3"/>
  </w:num>
  <w:num w:numId="14">
    <w:abstractNumId w:val="0"/>
  </w:num>
  <w:num w:numId="15">
    <w:abstractNumId w:val="13"/>
  </w:num>
  <w:num w:numId="16">
    <w:abstractNumId w:val="9"/>
  </w:num>
  <w:num w:numId="17">
    <w:abstractNumId w:val="15"/>
  </w:num>
  <w:num w:numId="18">
    <w:abstractNumId w:val="1"/>
  </w:num>
  <w:num w:numId="1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imon W Davis">
    <w15:presenceInfo w15:providerId="None" w15:userId="Simon W Dav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5C10"/>
    <w:rsid w:val="000002E2"/>
    <w:rsid w:val="00000A4E"/>
    <w:rsid w:val="00001D52"/>
    <w:rsid w:val="00003DC6"/>
    <w:rsid w:val="00004C27"/>
    <w:rsid w:val="000069CA"/>
    <w:rsid w:val="00011D23"/>
    <w:rsid w:val="000122FD"/>
    <w:rsid w:val="00012AAF"/>
    <w:rsid w:val="000142C3"/>
    <w:rsid w:val="00016383"/>
    <w:rsid w:val="00016D8E"/>
    <w:rsid w:val="0001707F"/>
    <w:rsid w:val="00020215"/>
    <w:rsid w:val="000227AA"/>
    <w:rsid w:val="00022975"/>
    <w:rsid w:val="00022CEA"/>
    <w:rsid w:val="000239F5"/>
    <w:rsid w:val="000239FA"/>
    <w:rsid w:val="00024134"/>
    <w:rsid w:val="0002499E"/>
    <w:rsid w:val="000249A8"/>
    <w:rsid w:val="000272DE"/>
    <w:rsid w:val="00033645"/>
    <w:rsid w:val="00034B39"/>
    <w:rsid w:val="000361A0"/>
    <w:rsid w:val="00036759"/>
    <w:rsid w:val="00037432"/>
    <w:rsid w:val="00040691"/>
    <w:rsid w:val="00041CA5"/>
    <w:rsid w:val="00042A29"/>
    <w:rsid w:val="00042C13"/>
    <w:rsid w:val="00043370"/>
    <w:rsid w:val="000437EC"/>
    <w:rsid w:val="00043D50"/>
    <w:rsid w:val="000470D5"/>
    <w:rsid w:val="000476D9"/>
    <w:rsid w:val="000502C8"/>
    <w:rsid w:val="0005053E"/>
    <w:rsid w:val="000508C4"/>
    <w:rsid w:val="0005281C"/>
    <w:rsid w:val="00053C1F"/>
    <w:rsid w:val="00054499"/>
    <w:rsid w:val="00054F8B"/>
    <w:rsid w:val="00055380"/>
    <w:rsid w:val="00055579"/>
    <w:rsid w:val="000559C5"/>
    <w:rsid w:val="0006107D"/>
    <w:rsid w:val="000619EC"/>
    <w:rsid w:val="000622E4"/>
    <w:rsid w:val="000650C4"/>
    <w:rsid w:val="00065A3E"/>
    <w:rsid w:val="00065D10"/>
    <w:rsid w:val="00071331"/>
    <w:rsid w:val="00071F51"/>
    <w:rsid w:val="00072806"/>
    <w:rsid w:val="00073098"/>
    <w:rsid w:val="000733EA"/>
    <w:rsid w:val="0007458B"/>
    <w:rsid w:val="000763E8"/>
    <w:rsid w:val="000773EF"/>
    <w:rsid w:val="00077D38"/>
    <w:rsid w:val="00080115"/>
    <w:rsid w:val="00080980"/>
    <w:rsid w:val="0008365B"/>
    <w:rsid w:val="00083EAB"/>
    <w:rsid w:val="0008514D"/>
    <w:rsid w:val="000852D4"/>
    <w:rsid w:val="00085B5B"/>
    <w:rsid w:val="000866E2"/>
    <w:rsid w:val="00090D3F"/>
    <w:rsid w:val="00090EFB"/>
    <w:rsid w:val="00092636"/>
    <w:rsid w:val="00092DED"/>
    <w:rsid w:val="00094D65"/>
    <w:rsid w:val="000959EF"/>
    <w:rsid w:val="000A0E92"/>
    <w:rsid w:val="000A1A88"/>
    <w:rsid w:val="000A481E"/>
    <w:rsid w:val="000A7326"/>
    <w:rsid w:val="000B11FF"/>
    <w:rsid w:val="000B2A13"/>
    <w:rsid w:val="000B3169"/>
    <w:rsid w:val="000B330D"/>
    <w:rsid w:val="000B3FAF"/>
    <w:rsid w:val="000B428E"/>
    <w:rsid w:val="000B5109"/>
    <w:rsid w:val="000B575A"/>
    <w:rsid w:val="000B65DB"/>
    <w:rsid w:val="000B6949"/>
    <w:rsid w:val="000B769A"/>
    <w:rsid w:val="000B7B99"/>
    <w:rsid w:val="000B7BAC"/>
    <w:rsid w:val="000C05A5"/>
    <w:rsid w:val="000C0C47"/>
    <w:rsid w:val="000C0F38"/>
    <w:rsid w:val="000C11EE"/>
    <w:rsid w:val="000C13CA"/>
    <w:rsid w:val="000C1870"/>
    <w:rsid w:val="000C231E"/>
    <w:rsid w:val="000C3C4B"/>
    <w:rsid w:val="000C4350"/>
    <w:rsid w:val="000D06B5"/>
    <w:rsid w:val="000D0FCE"/>
    <w:rsid w:val="000D1D3F"/>
    <w:rsid w:val="000D23ED"/>
    <w:rsid w:val="000D38BF"/>
    <w:rsid w:val="000D3D53"/>
    <w:rsid w:val="000D4252"/>
    <w:rsid w:val="000D64D4"/>
    <w:rsid w:val="000E055D"/>
    <w:rsid w:val="000E1B7C"/>
    <w:rsid w:val="000E4812"/>
    <w:rsid w:val="000F0005"/>
    <w:rsid w:val="000F091D"/>
    <w:rsid w:val="000F1565"/>
    <w:rsid w:val="000F18C8"/>
    <w:rsid w:val="000F1B05"/>
    <w:rsid w:val="000F1C25"/>
    <w:rsid w:val="000F1DFF"/>
    <w:rsid w:val="000F2A8F"/>
    <w:rsid w:val="000F2BAB"/>
    <w:rsid w:val="000F34E6"/>
    <w:rsid w:val="000F3667"/>
    <w:rsid w:val="000F5800"/>
    <w:rsid w:val="00101114"/>
    <w:rsid w:val="00104B95"/>
    <w:rsid w:val="00106288"/>
    <w:rsid w:val="00106A1E"/>
    <w:rsid w:val="001101F0"/>
    <w:rsid w:val="0011116A"/>
    <w:rsid w:val="001111F2"/>
    <w:rsid w:val="00111F28"/>
    <w:rsid w:val="00113393"/>
    <w:rsid w:val="00113CD7"/>
    <w:rsid w:val="00115880"/>
    <w:rsid w:val="00116D13"/>
    <w:rsid w:val="00117443"/>
    <w:rsid w:val="00117B93"/>
    <w:rsid w:val="00122F69"/>
    <w:rsid w:val="001243FF"/>
    <w:rsid w:val="00124464"/>
    <w:rsid w:val="001250A7"/>
    <w:rsid w:val="0012575E"/>
    <w:rsid w:val="00125C65"/>
    <w:rsid w:val="00126860"/>
    <w:rsid w:val="00127A85"/>
    <w:rsid w:val="0013422D"/>
    <w:rsid w:val="00136222"/>
    <w:rsid w:val="00136C68"/>
    <w:rsid w:val="00136F4F"/>
    <w:rsid w:val="001377CF"/>
    <w:rsid w:val="00137BE5"/>
    <w:rsid w:val="00140452"/>
    <w:rsid w:val="0014272C"/>
    <w:rsid w:val="001432CC"/>
    <w:rsid w:val="00143F64"/>
    <w:rsid w:val="00144137"/>
    <w:rsid w:val="00144E23"/>
    <w:rsid w:val="0014501B"/>
    <w:rsid w:val="00145F6B"/>
    <w:rsid w:val="00152CA4"/>
    <w:rsid w:val="00152DD8"/>
    <w:rsid w:val="00155750"/>
    <w:rsid w:val="00155ECD"/>
    <w:rsid w:val="00156A95"/>
    <w:rsid w:val="0016071A"/>
    <w:rsid w:val="00161334"/>
    <w:rsid w:val="001620A4"/>
    <w:rsid w:val="00162227"/>
    <w:rsid w:val="00163B66"/>
    <w:rsid w:val="00163EDE"/>
    <w:rsid w:val="0016431F"/>
    <w:rsid w:val="001649BF"/>
    <w:rsid w:val="00166B3A"/>
    <w:rsid w:val="0017043F"/>
    <w:rsid w:val="00171B03"/>
    <w:rsid w:val="00175775"/>
    <w:rsid w:val="00176ACF"/>
    <w:rsid w:val="00176FE6"/>
    <w:rsid w:val="0017753A"/>
    <w:rsid w:val="00177826"/>
    <w:rsid w:val="0018036B"/>
    <w:rsid w:val="00180DF8"/>
    <w:rsid w:val="00181A01"/>
    <w:rsid w:val="00182E94"/>
    <w:rsid w:val="001841D1"/>
    <w:rsid w:val="00184550"/>
    <w:rsid w:val="00184752"/>
    <w:rsid w:val="00191947"/>
    <w:rsid w:val="001932C7"/>
    <w:rsid w:val="0019382C"/>
    <w:rsid w:val="00194026"/>
    <w:rsid w:val="00194332"/>
    <w:rsid w:val="00195137"/>
    <w:rsid w:val="00195CB0"/>
    <w:rsid w:val="001968BB"/>
    <w:rsid w:val="00197F62"/>
    <w:rsid w:val="001A0C93"/>
    <w:rsid w:val="001A1BDA"/>
    <w:rsid w:val="001A2696"/>
    <w:rsid w:val="001A2ACF"/>
    <w:rsid w:val="001A5EA5"/>
    <w:rsid w:val="001B1F98"/>
    <w:rsid w:val="001B32E8"/>
    <w:rsid w:val="001B4234"/>
    <w:rsid w:val="001B42E4"/>
    <w:rsid w:val="001B5B40"/>
    <w:rsid w:val="001B5E8B"/>
    <w:rsid w:val="001B756F"/>
    <w:rsid w:val="001B7ADC"/>
    <w:rsid w:val="001B7FDD"/>
    <w:rsid w:val="001C339B"/>
    <w:rsid w:val="001C4323"/>
    <w:rsid w:val="001C4B2F"/>
    <w:rsid w:val="001C530E"/>
    <w:rsid w:val="001C5EF5"/>
    <w:rsid w:val="001C673B"/>
    <w:rsid w:val="001C6DD5"/>
    <w:rsid w:val="001C71D9"/>
    <w:rsid w:val="001C7B9B"/>
    <w:rsid w:val="001D1905"/>
    <w:rsid w:val="001D21C0"/>
    <w:rsid w:val="001D5095"/>
    <w:rsid w:val="001D75F8"/>
    <w:rsid w:val="001E0118"/>
    <w:rsid w:val="001E1EE8"/>
    <w:rsid w:val="001E1F6B"/>
    <w:rsid w:val="001E3941"/>
    <w:rsid w:val="001E47FA"/>
    <w:rsid w:val="001E5C5B"/>
    <w:rsid w:val="001E5C62"/>
    <w:rsid w:val="001E5E21"/>
    <w:rsid w:val="001E6F05"/>
    <w:rsid w:val="001E7633"/>
    <w:rsid w:val="001F0581"/>
    <w:rsid w:val="001F0A0E"/>
    <w:rsid w:val="001F0D6F"/>
    <w:rsid w:val="001F1B08"/>
    <w:rsid w:val="001F1CCB"/>
    <w:rsid w:val="001F2B57"/>
    <w:rsid w:val="001F3327"/>
    <w:rsid w:val="001F400D"/>
    <w:rsid w:val="001F516D"/>
    <w:rsid w:val="001F6CE9"/>
    <w:rsid w:val="001F7950"/>
    <w:rsid w:val="00201D9B"/>
    <w:rsid w:val="00203E0E"/>
    <w:rsid w:val="0020440F"/>
    <w:rsid w:val="002045A1"/>
    <w:rsid w:val="00213F4A"/>
    <w:rsid w:val="002164C8"/>
    <w:rsid w:val="00216B36"/>
    <w:rsid w:val="002179CC"/>
    <w:rsid w:val="00217FFC"/>
    <w:rsid w:val="002200AD"/>
    <w:rsid w:val="002205DA"/>
    <w:rsid w:val="00221B3D"/>
    <w:rsid w:val="00222B53"/>
    <w:rsid w:val="002235A5"/>
    <w:rsid w:val="002261A7"/>
    <w:rsid w:val="00226416"/>
    <w:rsid w:val="00226593"/>
    <w:rsid w:val="002270D2"/>
    <w:rsid w:val="00230E56"/>
    <w:rsid w:val="00231C4F"/>
    <w:rsid w:val="002322D7"/>
    <w:rsid w:val="00232854"/>
    <w:rsid w:val="002342A2"/>
    <w:rsid w:val="002358A3"/>
    <w:rsid w:val="00237744"/>
    <w:rsid w:val="002421D1"/>
    <w:rsid w:val="00245422"/>
    <w:rsid w:val="002456CB"/>
    <w:rsid w:val="00250D78"/>
    <w:rsid w:val="00251052"/>
    <w:rsid w:val="00251273"/>
    <w:rsid w:val="002538C5"/>
    <w:rsid w:val="00253C3D"/>
    <w:rsid w:val="00254AA3"/>
    <w:rsid w:val="002560F7"/>
    <w:rsid w:val="002566BA"/>
    <w:rsid w:val="002625BD"/>
    <w:rsid w:val="00264AFD"/>
    <w:rsid w:val="00265680"/>
    <w:rsid w:val="00266C21"/>
    <w:rsid w:val="00267003"/>
    <w:rsid w:val="002712C8"/>
    <w:rsid w:val="00271874"/>
    <w:rsid w:val="00272625"/>
    <w:rsid w:val="0027274E"/>
    <w:rsid w:val="00274454"/>
    <w:rsid w:val="0027452C"/>
    <w:rsid w:val="00274854"/>
    <w:rsid w:val="002749F4"/>
    <w:rsid w:val="002754EF"/>
    <w:rsid w:val="002766ED"/>
    <w:rsid w:val="00276959"/>
    <w:rsid w:val="002771B8"/>
    <w:rsid w:val="002779A3"/>
    <w:rsid w:val="00280C27"/>
    <w:rsid w:val="00282429"/>
    <w:rsid w:val="00282504"/>
    <w:rsid w:val="002830F7"/>
    <w:rsid w:val="00284CEB"/>
    <w:rsid w:val="00285765"/>
    <w:rsid w:val="00287840"/>
    <w:rsid w:val="00287F87"/>
    <w:rsid w:val="00290CB7"/>
    <w:rsid w:val="002911B0"/>
    <w:rsid w:val="00291463"/>
    <w:rsid w:val="00292C25"/>
    <w:rsid w:val="00295110"/>
    <w:rsid w:val="00295497"/>
    <w:rsid w:val="00295694"/>
    <w:rsid w:val="00295996"/>
    <w:rsid w:val="00295C06"/>
    <w:rsid w:val="00296FC6"/>
    <w:rsid w:val="0029745D"/>
    <w:rsid w:val="0029797E"/>
    <w:rsid w:val="002A529B"/>
    <w:rsid w:val="002A5A0B"/>
    <w:rsid w:val="002A6FB8"/>
    <w:rsid w:val="002A751E"/>
    <w:rsid w:val="002A7648"/>
    <w:rsid w:val="002B0DA3"/>
    <w:rsid w:val="002B229C"/>
    <w:rsid w:val="002B274C"/>
    <w:rsid w:val="002B34C6"/>
    <w:rsid w:val="002B3725"/>
    <w:rsid w:val="002B4D26"/>
    <w:rsid w:val="002B5398"/>
    <w:rsid w:val="002B5AC3"/>
    <w:rsid w:val="002C0392"/>
    <w:rsid w:val="002C07E6"/>
    <w:rsid w:val="002C17E8"/>
    <w:rsid w:val="002C2930"/>
    <w:rsid w:val="002C2DA8"/>
    <w:rsid w:val="002C32C3"/>
    <w:rsid w:val="002C51D1"/>
    <w:rsid w:val="002C6105"/>
    <w:rsid w:val="002C70F6"/>
    <w:rsid w:val="002C7146"/>
    <w:rsid w:val="002D142F"/>
    <w:rsid w:val="002D2FC2"/>
    <w:rsid w:val="002D46AF"/>
    <w:rsid w:val="002D48E6"/>
    <w:rsid w:val="002D6E04"/>
    <w:rsid w:val="002D7087"/>
    <w:rsid w:val="002D7590"/>
    <w:rsid w:val="002E23C1"/>
    <w:rsid w:val="002E3046"/>
    <w:rsid w:val="002E3542"/>
    <w:rsid w:val="002E3576"/>
    <w:rsid w:val="002E3E29"/>
    <w:rsid w:val="002E4339"/>
    <w:rsid w:val="002E4980"/>
    <w:rsid w:val="002E5764"/>
    <w:rsid w:val="002F0FE0"/>
    <w:rsid w:val="002F10EC"/>
    <w:rsid w:val="002F1FB2"/>
    <w:rsid w:val="002F1FBE"/>
    <w:rsid w:val="002F2130"/>
    <w:rsid w:val="002F249D"/>
    <w:rsid w:val="002F34FB"/>
    <w:rsid w:val="002F36C5"/>
    <w:rsid w:val="002F467D"/>
    <w:rsid w:val="002F47D9"/>
    <w:rsid w:val="002F5D90"/>
    <w:rsid w:val="002F5D99"/>
    <w:rsid w:val="002F6CA4"/>
    <w:rsid w:val="0030277C"/>
    <w:rsid w:val="00302A15"/>
    <w:rsid w:val="00302D02"/>
    <w:rsid w:val="00303B7E"/>
    <w:rsid w:val="00305D12"/>
    <w:rsid w:val="0030627B"/>
    <w:rsid w:val="0030631D"/>
    <w:rsid w:val="00306D97"/>
    <w:rsid w:val="0030708C"/>
    <w:rsid w:val="003079EE"/>
    <w:rsid w:val="00310555"/>
    <w:rsid w:val="00311469"/>
    <w:rsid w:val="00311E99"/>
    <w:rsid w:val="003121F8"/>
    <w:rsid w:val="00313849"/>
    <w:rsid w:val="00314477"/>
    <w:rsid w:val="0031495C"/>
    <w:rsid w:val="00314C94"/>
    <w:rsid w:val="00315C92"/>
    <w:rsid w:val="00315CEF"/>
    <w:rsid w:val="00320149"/>
    <w:rsid w:val="00320ED4"/>
    <w:rsid w:val="00322DFE"/>
    <w:rsid w:val="003234EC"/>
    <w:rsid w:val="00323C17"/>
    <w:rsid w:val="00323F97"/>
    <w:rsid w:val="00324E99"/>
    <w:rsid w:val="00325B06"/>
    <w:rsid w:val="00327553"/>
    <w:rsid w:val="00330BD7"/>
    <w:rsid w:val="00331E21"/>
    <w:rsid w:val="00332CA8"/>
    <w:rsid w:val="003335E4"/>
    <w:rsid w:val="0033436F"/>
    <w:rsid w:val="0033559F"/>
    <w:rsid w:val="00335C6F"/>
    <w:rsid w:val="0033698B"/>
    <w:rsid w:val="00336FB4"/>
    <w:rsid w:val="0033773B"/>
    <w:rsid w:val="00340BA0"/>
    <w:rsid w:val="00341040"/>
    <w:rsid w:val="0034166F"/>
    <w:rsid w:val="0034174C"/>
    <w:rsid w:val="00341BCD"/>
    <w:rsid w:val="00345784"/>
    <w:rsid w:val="00345F2B"/>
    <w:rsid w:val="003464E5"/>
    <w:rsid w:val="0034650D"/>
    <w:rsid w:val="003465D8"/>
    <w:rsid w:val="00351512"/>
    <w:rsid w:val="003521A4"/>
    <w:rsid w:val="00352BCE"/>
    <w:rsid w:val="003535C7"/>
    <w:rsid w:val="00354BF2"/>
    <w:rsid w:val="003570C4"/>
    <w:rsid w:val="00357875"/>
    <w:rsid w:val="0036080B"/>
    <w:rsid w:val="00360EBE"/>
    <w:rsid w:val="00363120"/>
    <w:rsid w:val="00363517"/>
    <w:rsid w:val="00363B4B"/>
    <w:rsid w:val="00364593"/>
    <w:rsid w:val="00364E1A"/>
    <w:rsid w:val="003650F7"/>
    <w:rsid w:val="00365A81"/>
    <w:rsid w:val="00366680"/>
    <w:rsid w:val="00366C9F"/>
    <w:rsid w:val="003673BF"/>
    <w:rsid w:val="0036760C"/>
    <w:rsid w:val="00373C52"/>
    <w:rsid w:val="0037483F"/>
    <w:rsid w:val="00375246"/>
    <w:rsid w:val="00376221"/>
    <w:rsid w:val="0037696C"/>
    <w:rsid w:val="00376A1A"/>
    <w:rsid w:val="003770E0"/>
    <w:rsid w:val="00383CB5"/>
    <w:rsid w:val="003843DD"/>
    <w:rsid w:val="00384693"/>
    <w:rsid w:val="00384C6A"/>
    <w:rsid w:val="00385167"/>
    <w:rsid w:val="00386238"/>
    <w:rsid w:val="003871EC"/>
    <w:rsid w:val="00392243"/>
    <w:rsid w:val="003922B1"/>
    <w:rsid w:val="00392761"/>
    <w:rsid w:val="00393479"/>
    <w:rsid w:val="00394750"/>
    <w:rsid w:val="00395BA9"/>
    <w:rsid w:val="00397453"/>
    <w:rsid w:val="003A1CE5"/>
    <w:rsid w:val="003A27C4"/>
    <w:rsid w:val="003A2828"/>
    <w:rsid w:val="003A291E"/>
    <w:rsid w:val="003A2A33"/>
    <w:rsid w:val="003A34A6"/>
    <w:rsid w:val="003A5643"/>
    <w:rsid w:val="003A6A71"/>
    <w:rsid w:val="003B0529"/>
    <w:rsid w:val="003B304A"/>
    <w:rsid w:val="003B3A05"/>
    <w:rsid w:val="003B5DB3"/>
    <w:rsid w:val="003B6E8B"/>
    <w:rsid w:val="003B76B7"/>
    <w:rsid w:val="003B7A55"/>
    <w:rsid w:val="003B7FDF"/>
    <w:rsid w:val="003C05B6"/>
    <w:rsid w:val="003C0B36"/>
    <w:rsid w:val="003C2A75"/>
    <w:rsid w:val="003C386E"/>
    <w:rsid w:val="003C39F7"/>
    <w:rsid w:val="003C3CBF"/>
    <w:rsid w:val="003C44B2"/>
    <w:rsid w:val="003C5EB4"/>
    <w:rsid w:val="003C6CAC"/>
    <w:rsid w:val="003D1BBA"/>
    <w:rsid w:val="003D200F"/>
    <w:rsid w:val="003D2FC2"/>
    <w:rsid w:val="003D308C"/>
    <w:rsid w:val="003D3F9F"/>
    <w:rsid w:val="003D40E7"/>
    <w:rsid w:val="003D40F3"/>
    <w:rsid w:val="003D413E"/>
    <w:rsid w:val="003D6D73"/>
    <w:rsid w:val="003D7B52"/>
    <w:rsid w:val="003E16BA"/>
    <w:rsid w:val="003E3CB4"/>
    <w:rsid w:val="003E3E8A"/>
    <w:rsid w:val="003E4A29"/>
    <w:rsid w:val="003E50C6"/>
    <w:rsid w:val="003F0FFD"/>
    <w:rsid w:val="003F1BEE"/>
    <w:rsid w:val="003F3236"/>
    <w:rsid w:val="003F6DB6"/>
    <w:rsid w:val="004004C1"/>
    <w:rsid w:val="004034C1"/>
    <w:rsid w:val="00403C5B"/>
    <w:rsid w:val="00404625"/>
    <w:rsid w:val="004052CB"/>
    <w:rsid w:val="00405358"/>
    <w:rsid w:val="00405656"/>
    <w:rsid w:val="004056C6"/>
    <w:rsid w:val="00406262"/>
    <w:rsid w:val="00411155"/>
    <w:rsid w:val="00416313"/>
    <w:rsid w:val="00416A19"/>
    <w:rsid w:val="00416B44"/>
    <w:rsid w:val="004210AF"/>
    <w:rsid w:val="00421B6C"/>
    <w:rsid w:val="0042290F"/>
    <w:rsid w:val="00423013"/>
    <w:rsid w:val="00423080"/>
    <w:rsid w:val="00425040"/>
    <w:rsid w:val="00425C10"/>
    <w:rsid w:val="004263FB"/>
    <w:rsid w:val="00430468"/>
    <w:rsid w:val="00430D31"/>
    <w:rsid w:val="00432CDF"/>
    <w:rsid w:val="0043390A"/>
    <w:rsid w:val="00436507"/>
    <w:rsid w:val="0043655E"/>
    <w:rsid w:val="00440B67"/>
    <w:rsid w:val="00440E10"/>
    <w:rsid w:val="00441469"/>
    <w:rsid w:val="00445670"/>
    <w:rsid w:val="004477A5"/>
    <w:rsid w:val="00450CDE"/>
    <w:rsid w:val="00451FB5"/>
    <w:rsid w:val="00453148"/>
    <w:rsid w:val="00455482"/>
    <w:rsid w:val="00457AE2"/>
    <w:rsid w:val="0046026A"/>
    <w:rsid w:val="004602DE"/>
    <w:rsid w:val="004604EE"/>
    <w:rsid w:val="00461B70"/>
    <w:rsid w:val="00462B2F"/>
    <w:rsid w:val="00464DA1"/>
    <w:rsid w:val="00466019"/>
    <w:rsid w:val="004666A9"/>
    <w:rsid w:val="004667B7"/>
    <w:rsid w:val="004710C3"/>
    <w:rsid w:val="00471569"/>
    <w:rsid w:val="004730F9"/>
    <w:rsid w:val="00473D97"/>
    <w:rsid w:val="00474CEB"/>
    <w:rsid w:val="00477C87"/>
    <w:rsid w:val="00481663"/>
    <w:rsid w:val="004823D1"/>
    <w:rsid w:val="0048241D"/>
    <w:rsid w:val="00483DCC"/>
    <w:rsid w:val="00484CDF"/>
    <w:rsid w:val="00484CF8"/>
    <w:rsid w:val="00484D17"/>
    <w:rsid w:val="0048627A"/>
    <w:rsid w:val="00490487"/>
    <w:rsid w:val="00491065"/>
    <w:rsid w:val="0049285C"/>
    <w:rsid w:val="00493C28"/>
    <w:rsid w:val="00494A0B"/>
    <w:rsid w:val="004978B1"/>
    <w:rsid w:val="00497B2B"/>
    <w:rsid w:val="00497D03"/>
    <w:rsid w:val="004A3155"/>
    <w:rsid w:val="004A4D39"/>
    <w:rsid w:val="004A5064"/>
    <w:rsid w:val="004A60B9"/>
    <w:rsid w:val="004A6AA4"/>
    <w:rsid w:val="004A7BDD"/>
    <w:rsid w:val="004A7D6C"/>
    <w:rsid w:val="004B1736"/>
    <w:rsid w:val="004B2C25"/>
    <w:rsid w:val="004B3BBD"/>
    <w:rsid w:val="004B3CDC"/>
    <w:rsid w:val="004B52BB"/>
    <w:rsid w:val="004B5DDF"/>
    <w:rsid w:val="004C0156"/>
    <w:rsid w:val="004C2400"/>
    <w:rsid w:val="004C3258"/>
    <w:rsid w:val="004C4E8A"/>
    <w:rsid w:val="004C4FE0"/>
    <w:rsid w:val="004C64D1"/>
    <w:rsid w:val="004D0729"/>
    <w:rsid w:val="004D107E"/>
    <w:rsid w:val="004D11CB"/>
    <w:rsid w:val="004D1207"/>
    <w:rsid w:val="004D13F5"/>
    <w:rsid w:val="004D1B24"/>
    <w:rsid w:val="004D229F"/>
    <w:rsid w:val="004D2776"/>
    <w:rsid w:val="004D29E3"/>
    <w:rsid w:val="004D3A0A"/>
    <w:rsid w:val="004D4820"/>
    <w:rsid w:val="004D62F6"/>
    <w:rsid w:val="004D7D7E"/>
    <w:rsid w:val="004E2BB7"/>
    <w:rsid w:val="004E2F33"/>
    <w:rsid w:val="004E37CC"/>
    <w:rsid w:val="004E3B9C"/>
    <w:rsid w:val="004E44A1"/>
    <w:rsid w:val="004E527E"/>
    <w:rsid w:val="004E6BBA"/>
    <w:rsid w:val="004E7535"/>
    <w:rsid w:val="004F2817"/>
    <w:rsid w:val="004F34DD"/>
    <w:rsid w:val="004F45E1"/>
    <w:rsid w:val="004F49DB"/>
    <w:rsid w:val="004F6BA2"/>
    <w:rsid w:val="004F70CA"/>
    <w:rsid w:val="004F72C4"/>
    <w:rsid w:val="005009FC"/>
    <w:rsid w:val="00501C46"/>
    <w:rsid w:val="00501FC7"/>
    <w:rsid w:val="00502469"/>
    <w:rsid w:val="00502971"/>
    <w:rsid w:val="00502C86"/>
    <w:rsid w:val="0050461E"/>
    <w:rsid w:val="00505585"/>
    <w:rsid w:val="005068BB"/>
    <w:rsid w:val="00506A6C"/>
    <w:rsid w:val="00507E76"/>
    <w:rsid w:val="0051043A"/>
    <w:rsid w:val="00510610"/>
    <w:rsid w:val="00510762"/>
    <w:rsid w:val="00511C06"/>
    <w:rsid w:val="00512045"/>
    <w:rsid w:val="00512F80"/>
    <w:rsid w:val="005133CD"/>
    <w:rsid w:val="0051616F"/>
    <w:rsid w:val="00516D00"/>
    <w:rsid w:val="00517899"/>
    <w:rsid w:val="00522C3C"/>
    <w:rsid w:val="005233B2"/>
    <w:rsid w:val="005237D4"/>
    <w:rsid w:val="00524052"/>
    <w:rsid w:val="00524719"/>
    <w:rsid w:val="00531E67"/>
    <w:rsid w:val="00532BD5"/>
    <w:rsid w:val="005354EB"/>
    <w:rsid w:val="00535813"/>
    <w:rsid w:val="00535AF2"/>
    <w:rsid w:val="00535BA5"/>
    <w:rsid w:val="0053734C"/>
    <w:rsid w:val="005377E3"/>
    <w:rsid w:val="00537AD4"/>
    <w:rsid w:val="00537BB6"/>
    <w:rsid w:val="00540549"/>
    <w:rsid w:val="00542A7F"/>
    <w:rsid w:val="00542CCC"/>
    <w:rsid w:val="00543320"/>
    <w:rsid w:val="0054493D"/>
    <w:rsid w:val="005472DF"/>
    <w:rsid w:val="00547D2D"/>
    <w:rsid w:val="00550A85"/>
    <w:rsid w:val="00550F42"/>
    <w:rsid w:val="0055165E"/>
    <w:rsid w:val="0055199E"/>
    <w:rsid w:val="00553CC3"/>
    <w:rsid w:val="00555209"/>
    <w:rsid w:val="00556385"/>
    <w:rsid w:val="005570FE"/>
    <w:rsid w:val="005579A2"/>
    <w:rsid w:val="00560F6C"/>
    <w:rsid w:val="00561620"/>
    <w:rsid w:val="00561B35"/>
    <w:rsid w:val="00562BE5"/>
    <w:rsid w:val="0056342F"/>
    <w:rsid w:val="005636ED"/>
    <w:rsid w:val="00563D9C"/>
    <w:rsid w:val="0056458B"/>
    <w:rsid w:val="00564666"/>
    <w:rsid w:val="00566DD6"/>
    <w:rsid w:val="00567B7E"/>
    <w:rsid w:val="005720DF"/>
    <w:rsid w:val="00572477"/>
    <w:rsid w:val="00572F95"/>
    <w:rsid w:val="00573065"/>
    <w:rsid w:val="005733F4"/>
    <w:rsid w:val="00575A21"/>
    <w:rsid w:val="00575BEF"/>
    <w:rsid w:val="00576E3B"/>
    <w:rsid w:val="00576E7E"/>
    <w:rsid w:val="00576F18"/>
    <w:rsid w:val="0058121B"/>
    <w:rsid w:val="00581394"/>
    <w:rsid w:val="00581596"/>
    <w:rsid w:val="00581675"/>
    <w:rsid w:val="005816A9"/>
    <w:rsid w:val="00582187"/>
    <w:rsid w:val="00582264"/>
    <w:rsid w:val="005832EB"/>
    <w:rsid w:val="00583302"/>
    <w:rsid w:val="00584695"/>
    <w:rsid w:val="00585142"/>
    <w:rsid w:val="00585840"/>
    <w:rsid w:val="00585924"/>
    <w:rsid w:val="00585CA4"/>
    <w:rsid w:val="00586ACF"/>
    <w:rsid w:val="00587124"/>
    <w:rsid w:val="005920CC"/>
    <w:rsid w:val="00592447"/>
    <w:rsid w:val="00592F16"/>
    <w:rsid w:val="0059398A"/>
    <w:rsid w:val="0059467F"/>
    <w:rsid w:val="005959F9"/>
    <w:rsid w:val="00596818"/>
    <w:rsid w:val="00597614"/>
    <w:rsid w:val="00597B4D"/>
    <w:rsid w:val="005A1AE1"/>
    <w:rsid w:val="005A1C78"/>
    <w:rsid w:val="005A2A2C"/>
    <w:rsid w:val="005A3CD2"/>
    <w:rsid w:val="005A5773"/>
    <w:rsid w:val="005A5D21"/>
    <w:rsid w:val="005A7087"/>
    <w:rsid w:val="005A7F33"/>
    <w:rsid w:val="005B01C9"/>
    <w:rsid w:val="005B1081"/>
    <w:rsid w:val="005B1564"/>
    <w:rsid w:val="005B1CC0"/>
    <w:rsid w:val="005B2878"/>
    <w:rsid w:val="005B401C"/>
    <w:rsid w:val="005B49ED"/>
    <w:rsid w:val="005B56E6"/>
    <w:rsid w:val="005B5701"/>
    <w:rsid w:val="005B6168"/>
    <w:rsid w:val="005B7E26"/>
    <w:rsid w:val="005C1069"/>
    <w:rsid w:val="005C1DE1"/>
    <w:rsid w:val="005C4576"/>
    <w:rsid w:val="005C5A50"/>
    <w:rsid w:val="005D1E64"/>
    <w:rsid w:val="005D336E"/>
    <w:rsid w:val="005D33CD"/>
    <w:rsid w:val="005D385C"/>
    <w:rsid w:val="005D39F9"/>
    <w:rsid w:val="005D6FDB"/>
    <w:rsid w:val="005E003C"/>
    <w:rsid w:val="005E3E58"/>
    <w:rsid w:val="005E4511"/>
    <w:rsid w:val="005F16B9"/>
    <w:rsid w:val="005F251E"/>
    <w:rsid w:val="005F2AC9"/>
    <w:rsid w:val="005F2CD9"/>
    <w:rsid w:val="005F2FFE"/>
    <w:rsid w:val="005F3924"/>
    <w:rsid w:val="005F4614"/>
    <w:rsid w:val="005F4933"/>
    <w:rsid w:val="005F4BCC"/>
    <w:rsid w:val="005F5DA1"/>
    <w:rsid w:val="005F7830"/>
    <w:rsid w:val="005F79E1"/>
    <w:rsid w:val="00600220"/>
    <w:rsid w:val="006008FC"/>
    <w:rsid w:val="0060117E"/>
    <w:rsid w:val="0060132E"/>
    <w:rsid w:val="00602B08"/>
    <w:rsid w:val="006032AA"/>
    <w:rsid w:val="006036B3"/>
    <w:rsid w:val="00603B1B"/>
    <w:rsid w:val="006045AA"/>
    <w:rsid w:val="00605F15"/>
    <w:rsid w:val="00606628"/>
    <w:rsid w:val="00606D81"/>
    <w:rsid w:val="00607258"/>
    <w:rsid w:val="0061134C"/>
    <w:rsid w:val="0061192E"/>
    <w:rsid w:val="00613316"/>
    <w:rsid w:val="0061387B"/>
    <w:rsid w:val="0061415C"/>
    <w:rsid w:val="00614F3F"/>
    <w:rsid w:val="00616275"/>
    <w:rsid w:val="00616926"/>
    <w:rsid w:val="00620E97"/>
    <w:rsid w:val="006230FC"/>
    <w:rsid w:val="0062346A"/>
    <w:rsid w:val="006245BE"/>
    <w:rsid w:val="00625FA1"/>
    <w:rsid w:val="00630E66"/>
    <w:rsid w:val="00630E8F"/>
    <w:rsid w:val="0063536F"/>
    <w:rsid w:val="00635850"/>
    <w:rsid w:val="006360C0"/>
    <w:rsid w:val="006412EB"/>
    <w:rsid w:val="00641510"/>
    <w:rsid w:val="006417DD"/>
    <w:rsid w:val="00641D3E"/>
    <w:rsid w:val="00642629"/>
    <w:rsid w:val="00642A91"/>
    <w:rsid w:val="00644EF3"/>
    <w:rsid w:val="00650BA2"/>
    <w:rsid w:val="00650CFA"/>
    <w:rsid w:val="00650F08"/>
    <w:rsid w:val="0065133E"/>
    <w:rsid w:val="00651631"/>
    <w:rsid w:val="00651E6F"/>
    <w:rsid w:val="006522F1"/>
    <w:rsid w:val="00653CC4"/>
    <w:rsid w:val="00653FD9"/>
    <w:rsid w:val="00654074"/>
    <w:rsid w:val="00655776"/>
    <w:rsid w:val="00655E40"/>
    <w:rsid w:val="0065628C"/>
    <w:rsid w:val="00656C77"/>
    <w:rsid w:val="00657BA1"/>
    <w:rsid w:val="00657FF8"/>
    <w:rsid w:val="0066074D"/>
    <w:rsid w:val="006620A0"/>
    <w:rsid w:val="00663060"/>
    <w:rsid w:val="00663D86"/>
    <w:rsid w:val="00663EBC"/>
    <w:rsid w:val="0066518A"/>
    <w:rsid w:val="0066534C"/>
    <w:rsid w:val="00667360"/>
    <w:rsid w:val="00670647"/>
    <w:rsid w:val="00670788"/>
    <w:rsid w:val="00670FD7"/>
    <w:rsid w:val="006710E6"/>
    <w:rsid w:val="0067169B"/>
    <w:rsid w:val="00672835"/>
    <w:rsid w:val="00673527"/>
    <w:rsid w:val="00674898"/>
    <w:rsid w:val="00675B09"/>
    <w:rsid w:val="0067654E"/>
    <w:rsid w:val="0067755B"/>
    <w:rsid w:val="006807FC"/>
    <w:rsid w:val="00680BDA"/>
    <w:rsid w:val="006823D3"/>
    <w:rsid w:val="006828E3"/>
    <w:rsid w:val="00683A1C"/>
    <w:rsid w:val="006852E4"/>
    <w:rsid w:val="006857CD"/>
    <w:rsid w:val="0068710A"/>
    <w:rsid w:val="006879EB"/>
    <w:rsid w:val="00691CAC"/>
    <w:rsid w:val="00691F4C"/>
    <w:rsid w:val="00695E74"/>
    <w:rsid w:val="006970F0"/>
    <w:rsid w:val="00697CA7"/>
    <w:rsid w:val="006A000B"/>
    <w:rsid w:val="006A030F"/>
    <w:rsid w:val="006A0813"/>
    <w:rsid w:val="006A1987"/>
    <w:rsid w:val="006A1C72"/>
    <w:rsid w:val="006A4DC9"/>
    <w:rsid w:val="006A57C9"/>
    <w:rsid w:val="006A5A31"/>
    <w:rsid w:val="006B1EC3"/>
    <w:rsid w:val="006B25D9"/>
    <w:rsid w:val="006B316E"/>
    <w:rsid w:val="006B3915"/>
    <w:rsid w:val="006C408B"/>
    <w:rsid w:val="006C569A"/>
    <w:rsid w:val="006C6DDF"/>
    <w:rsid w:val="006C7B74"/>
    <w:rsid w:val="006D0EA1"/>
    <w:rsid w:val="006D5622"/>
    <w:rsid w:val="006D61F1"/>
    <w:rsid w:val="006D65C2"/>
    <w:rsid w:val="006D7D64"/>
    <w:rsid w:val="006E4EBB"/>
    <w:rsid w:val="006E6A76"/>
    <w:rsid w:val="006E7400"/>
    <w:rsid w:val="006E77E8"/>
    <w:rsid w:val="006E7DC9"/>
    <w:rsid w:val="006F0BD0"/>
    <w:rsid w:val="006F15F6"/>
    <w:rsid w:val="006F25B3"/>
    <w:rsid w:val="006F2630"/>
    <w:rsid w:val="006F37E0"/>
    <w:rsid w:val="006F3A19"/>
    <w:rsid w:val="006F5281"/>
    <w:rsid w:val="006F6C67"/>
    <w:rsid w:val="006F7500"/>
    <w:rsid w:val="006F7674"/>
    <w:rsid w:val="0070430F"/>
    <w:rsid w:val="00704E5E"/>
    <w:rsid w:val="00706A63"/>
    <w:rsid w:val="00706F8B"/>
    <w:rsid w:val="0071048E"/>
    <w:rsid w:val="00710717"/>
    <w:rsid w:val="0071458B"/>
    <w:rsid w:val="00714972"/>
    <w:rsid w:val="00714B07"/>
    <w:rsid w:val="0071683D"/>
    <w:rsid w:val="00716E70"/>
    <w:rsid w:val="00717109"/>
    <w:rsid w:val="00717207"/>
    <w:rsid w:val="00721BE6"/>
    <w:rsid w:val="007241B2"/>
    <w:rsid w:val="0072652C"/>
    <w:rsid w:val="00727072"/>
    <w:rsid w:val="00732641"/>
    <w:rsid w:val="00732BD6"/>
    <w:rsid w:val="00734761"/>
    <w:rsid w:val="00734A9B"/>
    <w:rsid w:val="00736354"/>
    <w:rsid w:val="00737A1D"/>
    <w:rsid w:val="00737B36"/>
    <w:rsid w:val="00744767"/>
    <w:rsid w:val="00746273"/>
    <w:rsid w:val="007462A6"/>
    <w:rsid w:val="00747D83"/>
    <w:rsid w:val="0075029F"/>
    <w:rsid w:val="007528DD"/>
    <w:rsid w:val="0075357D"/>
    <w:rsid w:val="007542C2"/>
    <w:rsid w:val="00754C66"/>
    <w:rsid w:val="0075609F"/>
    <w:rsid w:val="00756EB0"/>
    <w:rsid w:val="00757589"/>
    <w:rsid w:val="0075782C"/>
    <w:rsid w:val="00757973"/>
    <w:rsid w:val="00757CEF"/>
    <w:rsid w:val="00761310"/>
    <w:rsid w:val="007617D7"/>
    <w:rsid w:val="007639F6"/>
    <w:rsid w:val="007649DA"/>
    <w:rsid w:val="00764D7B"/>
    <w:rsid w:val="007674CB"/>
    <w:rsid w:val="007704CF"/>
    <w:rsid w:val="0077393E"/>
    <w:rsid w:val="007769FC"/>
    <w:rsid w:val="00776EFF"/>
    <w:rsid w:val="00777A14"/>
    <w:rsid w:val="007822E3"/>
    <w:rsid w:val="007826BF"/>
    <w:rsid w:val="00782BA9"/>
    <w:rsid w:val="00783483"/>
    <w:rsid w:val="00783990"/>
    <w:rsid w:val="007859ED"/>
    <w:rsid w:val="00787428"/>
    <w:rsid w:val="00787B4E"/>
    <w:rsid w:val="00791999"/>
    <w:rsid w:val="00791AA1"/>
    <w:rsid w:val="00795B7C"/>
    <w:rsid w:val="00796231"/>
    <w:rsid w:val="00796BE1"/>
    <w:rsid w:val="00796F6E"/>
    <w:rsid w:val="00797D64"/>
    <w:rsid w:val="00797DA4"/>
    <w:rsid w:val="00797F2E"/>
    <w:rsid w:val="007A010D"/>
    <w:rsid w:val="007A0434"/>
    <w:rsid w:val="007A16F5"/>
    <w:rsid w:val="007A4094"/>
    <w:rsid w:val="007A5D49"/>
    <w:rsid w:val="007A6A21"/>
    <w:rsid w:val="007A6E7E"/>
    <w:rsid w:val="007A74D3"/>
    <w:rsid w:val="007B0599"/>
    <w:rsid w:val="007B0E98"/>
    <w:rsid w:val="007B214E"/>
    <w:rsid w:val="007B21AB"/>
    <w:rsid w:val="007B3C70"/>
    <w:rsid w:val="007B6F86"/>
    <w:rsid w:val="007B73B0"/>
    <w:rsid w:val="007B7491"/>
    <w:rsid w:val="007B759B"/>
    <w:rsid w:val="007C2BC5"/>
    <w:rsid w:val="007C42E2"/>
    <w:rsid w:val="007C4451"/>
    <w:rsid w:val="007C4D4F"/>
    <w:rsid w:val="007C5FE3"/>
    <w:rsid w:val="007C6488"/>
    <w:rsid w:val="007C654C"/>
    <w:rsid w:val="007C7B68"/>
    <w:rsid w:val="007C7F01"/>
    <w:rsid w:val="007D0C0E"/>
    <w:rsid w:val="007D2406"/>
    <w:rsid w:val="007D2609"/>
    <w:rsid w:val="007D29D0"/>
    <w:rsid w:val="007D4658"/>
    <w:rsid w:val="007D4920"/>
    <w:rsid w:val="007D4F64"/>
    <w:rsid w:val="007D63BE"/>
    <w:rsid w:val="007D7A16"/>
    <w:rsid w:val="007E181F"/>
    <w:rsid w:val="007E1CBD"/>
    <w:rsid w:val="007E33BB"/>
    <w:rsid w:val="007E3891"/>
    <w:rsid w:val="007E390D"/>
    <w:rsid w:val="007E3AA3"/>
    <w:rsid w:val="007E4489"/>
    <w:rsid w:val="007E4BEB"/>
    <w:rsid w:val="007E742C"/>
    <w:rsid w:val="007F05D0"/>
    <w:rsid w:val="007F0B44"/>
    <w:rsid w:val="007F0C25"/>
    <w:rsid w:val="007F128D"/>
    <w:rsid w:val="007F149E"/>
    <w:rsid w:val="007F1B0F"/>
    <w:rsid w:val="007F24B5"/>
    <w:rsid w:val="007F2BE1"/>
    <w:rsid w:val="007F2F89"/>
    <w:rsid w:val="007F4111"/>
    <w:rsid w:val="007F48A3"/>
    <w:rsid w:val="007F4EC0"/>
    <w:rsid w:val="007F6710"/>
    <w:rsid w:val="007F6A88"/>
    <w:rsid w:val="00801745"/>
    <w:rsid w:val="0080272C"/>
    <w:rsid w:val="00802F34"/>
    <w:rsid w:val="00807105"/>
    <w:rsid w:val="008071D9"/>
    <w:rsid w:val="00810D8D"/>
    <w:rsid w:val="0081149F"/>
    <w:rsid w:val="008116D5"/>
    <w:rsid w:val="008129D4"/>
    <w:rsid w:val="0081399C"/>
    <w:rsid w:val="00814A9F"/>
    <w:rsid w:val="00815C2F"/>
    <w:rsid w:val="00817E36"/>
    <w:rsid w:val="00820107"/>
    <w:rsid w:val="008201B1"/>
    <w:rsid w:val="0082054B"/>
    <w:rsid w:val="00821711"/>
    <w:rsid w:val="00821E7D"/>
    <w:rsid w:val="008228D7"/>
    <w:rsid w:val="008238E6"/>
    <w:rsid w:val="008279BF"/>
    <w:rsid w:val="00830B2A"/>
    <w:rsid w:val="008325AD"/>
    <w:rsid w:val="008327FB"/>
    <w:rsid w:val="00832CD9"/>
    <w:rsid w:val="00832F66"/>
    <w:rsid w:val="00833108"/>
    <w:rsid w:val="00833482"/>
    <w:rsid w:val="00834EBE"/>
    <w:rsid w:val="008359EA"/>
    <w:rsid w:val="00835FCE"/>
    <w:rsid w:val="008377A4"/>
    <w:rsid w:val="0084005C"/>
    <w:rsid w:val="00840097"/>
    <w:rsid w:val="008404B9"/>
    <w:rsid w:val="00841BD8"/>
    <w:rsid w:val="00842C58"/>
    <w:rsid w:val="008449FA"/>
    <w:rsid w:val="00845B7F"/>
    <w:rsid w:val="008463D8"/>
    <w:rsid w:val="008473A1"/>
    <w:rsid w:val="00847DD8"/>
    <w:rsid w:val="0085159A"/>
    <w:rsid w:val="00851982"/>
    <w:rsid w:val="00851A9F"/>
    <w:rsid w:val="0085284E"/>
    <w:rsid w:val="008528B9"/>
    <w:rsid w:val="0085445C"/>
    <w:rsid w:val="008549DC"/>
    <w:rsid w:val="00854F20"/>
    <w:rsid w:val="008553B9"/>
    <w:rsid w:val="00855492"/>
    <w:rsid w:val="008563B5"/>
    <w:rsid w:val="00860399"/>
    <w:rsid w:val="00860A2F"/>
    <w:rsid w:val="00860CB7"/>
    <w:rsid w:val="008610EF"/>
    <w:rsid w:val="008611DF"/>
    <w:rsid w:val="008618AE"/>
    <w:rsid w:val="00862059"/>
    <w:rsid w:val="00863B42"/>
    <w:rsid w:val="008647C6"/>
    <w:rsid w:val="00865B6F"/>
    <w:rsid w:val="00866009"/>
    <w:rsid w:val="008707DD"/>
    <w:rsid w:val="008716CD"/>
    <w:rsid w:val="008724A6"/>
    <w:rsid w:val="00873614"/>
    <w:rsid w:val="00873FE5"/>
    <w:rsid w:val="0087541C"/>
    <w:rsid w:val="00875D22"/>
    <w:rsid w:val="008773B0"/>
    <w:rsid w:val="00880E52"/>
    <w:rsid w:val="0088113B"/>
    <w:rsid w:val="00881C68"/>
    <w:rsid w:val="00883243"/>
    <w:rsid w:val="008839E5"/>
    <w:rsid w:val="00884012"/>
    <w:rsid w:val="008859F8"/>
    <w:rsid w:val="00886E9F"/>
    <w:rsid w:val="008877B9"/>
    <w:rsid w:val="00887989"/>
    <w:rsid w:val="00887B6E"/>
    <w:rsid w:val="00890698"/>
    <w:rsid w:val="00892320"/>
    <w:rsid w:val="008932D2"/>
    <w:rsid w:val="00894F42"/>
    <w:rsid w:val="008966DA"/>
    <w:rsid w:val="00896BC7"/>
    <w:rsid w:val="00896E88"/>
    <w:rsid w:val="0089716D"/>
    <w:rsid w:val="008A17BB"/>
    <w:rsid w:val="008A17D0"/>
    <w:rsid w:val="008A202F"/>
    <w:rsid w:val="008A33F6"/>
    <w:rsid w:val="008A3E71"/>
    <w:rsid w:val="008A4A48"/>
    <w:rsid w:val="008A6074"/>
    <w:rsid w:val="008A6659"/>
    <w:rsid w:val="008A66B2"/>
    <w:rsid w:val="008A6DDB"/>
    <w:rsid w:val="008B0AC4"/>
    <w:rsid w:val="008B1320"/>
    <w:rsid w:val="008B1AB8"/>
    <w:rsid w:val="008B2E10"/>
    <w:rsid w:val="008B3105"/>
    <w:rsid w:val="008B3FD8"/>
    <w:rsid w:val="008B4377"/>
    <w:rsid w:val="008B49F9"/>
    <w:rsid w:val="008B50FB"/>
    <w:rsid w:val="008B5498"/>
    <w:rsid w:val="008C1C4C"/>
    <w:rsid w:val="008C1D4D"/>
    <w:rsid w:val="008C303F"/>
    <w:rsid w:val="008C312F"/>
    <w:rsid w:val="008C4688"/>
    <w:rsid w:val="008C6934"/>
    <w:rsid w:val="008C6A59"/>
    <w:rsid w:val="008C7D31"/>
    <w:rsid w:val="008D0D9C"/>
    <w:rsid w:val="008D3375"/>
    <w:rsid w:val="008D337B"/>
    <w:rsid w:val="008D369C"/>
    <w:rsid w:val="008D52DB"/>
    <w:rsid w:val="008D592A"/>
    <w:rsid w:val="008D5A72"/>
    <w:rsid w:val="008D6C4D"/>
    <w:rsid w:val="008D72D4"/>
    <w:rsid w:val="008D7F0D"/>
    <w:rsid w:val="008E25CB"/>
    <w:rsid w:val="008E2BFB"/>
    <w:rsid w:val="008E32B4"/>
    <w:rsid w:val="008E5DAC"/>
    <w:rsid w:val="008E5F12"/>
    <w:rsid w:val="008E5F15"/>
    <w:rsid w:val="008E6384"/>
    <w:rsid w:val="008E77B6"/>
    <w:rsid w:val="008E7BE2"/>
    <w:rsid w:val="008F27E5"/>
    <w:rsid w:val="008F31C3"/>
    <w:rsid w:val="008F37CF"/>
    <w:rsid w:val="008F3C27"/>
    <w:rsid w:val="008F779B"/>
    <w:rsid w:val="008F78E3"/>
    <w:rsid w:val="00900589"/>
    <w:rsid w:val="009019E7"/>
    <w:rsid w:val="009073A1"/>
    <w:rsid w:val="00912389"/>
    <w:rsid w:val="009126DF"/>
    <w:rsid w:val="009137C8"/>
    <w:rsid w:val="0091438A"/>
    <w:rsid w:val="009152A5"/>
    <w:rsid w:val="0091558E"/>
    <w:rsid w:val="00915632"/>
    <w:rsid w:val="0091617C"/>
    <w:rsid w:val="0092064C"/>
    <w:rsid w:val="0092080B"/>
    <w:rsid w:val="00920FBA"/>
    <w:rsid w:val="00921B25"/>
    <w:rsid w:val="009238FD"/>
    <w:rsid w:val="00923D57"/>
    <w:rsid w:val="00926B87"/>
    <w:rsid w:val="00926CE4"/>
    <w:rsid w:val="00927113"/>
    <w:rsid w:val="00930DF7"/>
    <w:rsid w:val="009323A2"/>
    <w:rsid w:val="009350B8"/>
    <w:rsid w:val="0093584C"/>
    <w:rsid w:val="00935DA6"/>
    <w:rsid w:val="009363C8"/>
    <w:rsid w:val="00936AE4"/>
    <w:rsid w:val="00943275"/>
    <w:rsid w:val="0094482A"/>
    <w:rsid w:val="0094499A"/>
    <w:rsid w:val="0094645C"/>
    <w:rsid w:val="00946843"/>
    <w:rsid w:val="00947724"/>
    <w:rsid w:val="00950D1F"/>
    <w:rsid w:val="00950D91"/>
    <w:rsid w:val="0095369C"/>
    <w:rsid w:val="00954171"/>
    <w:rsid w:val="00954DB1"/>
    <w:rsid w:val="00955558"/>
    <w:rsid w:val="00957529"/>
    <w:rsid w:val="00957FFC"/>
    <w:rsid w:val="00961C2A"/>
    <w:rsid w:val="00961F55"/>
    <w:rsid w:val="009653E9"/>
    <w:rsid w:val="009654C0"/>
    <w:rsid w:val="00965D3D"/>
    <w:rsid w:val="0097134C"/>
    <w:rsid w:val="00971716"/>
    <w:rsid w:val="0097171E"/>
    <w:rsid w:val="00971A15"/>
    <w:rsid w:val="00972857"/>
    <w:rsid w:val="00973A19"/>
    <w:rsid w:val="00975C7D"/>
    <w:rsid w:val="009772F0"/>
    <w:rsid w:val="00980B0A"/>
    <w:rsid w:val="00982092"/>
    <w:rsid w:val="0098226D"/>
    <w:rsid w:val="009839F7"/>
    <w:rsid w:val="00983D4A"/>
    <w:rsid w:val="00983D7C"/>
    <w:rsid w:val="00985820"/>
    <w:rsid w:val="00985E1B"/>
    <w:rsid w:val="009869D8"/>
    <w:rsid w:val="00986D70"/>
    <w:rsid w:val="00990432"/>
    <w:rsid w:val="00990C43"/>
    <w:rsid w:val="00990D86"/>
    <w:rsid w:val="0099119A"/>
    <w:rsid w:val="009925D9"/>
    <w:rsid w:val="00992A42"/>
    <w:rsid w:val="009948FF"/>
    <w:rsid w:val="00994C31"/>
    <w:rsid w:val="00995B08"/>
    <w:rsid w:val="00995C4B"/>
    <w:rsid w:val="00997224"/>
    <w:rsid w:val="00997B2E"/>
    <w:rsid w:val="00997B53"/>
    <w:rsid w:val="00997FC8"/>
    <w:rsid w:val="009A1A70"/>
    <w:rsid w:val="009A24CF"/>
    <w:rsid w:val="009A31C2"/>
    <w:rsid w:val="009A367D"/>
    <w:rsid w:val="009A4527"/>
    <w:rsid w:val="009A46ED"/>
    <w:rsid w:val="009A580D"/>
    <w:rsid w:val="009A5F1B"/>
    <w:rsid w:val="009A60CA"/>
    <w:rsid w:val="009B0AFA"/>
    <w:rsid w:val="009B0D7B"/>
    <w:rsid w:val="009B20B6"/>
    <w:rsid w:val="009B3908"/>
    <w:rsid w:val="009B3C9A"/>
    <w:rsid w:val="009C1344"/>
    <w:rsid w:val="009C20A1"/>
    <w:rsid w:val="009C34AC"/>
    <w:rsid w:val="009C38E9"/>
    <w:rsid w:val="009C4103"/>
    <w:rsid w:val="009C4EAA"/>
    <w:rsid w:val="009C599C"/>
    <w:rsid w:val="009C5FF4"/>
    <w:rsid w:val="009C6CDF"/>
    <w:rsid w:val="009D1553"/>
    <w:rsid w:val="009D3FC9"/>
    <w:rsid w:val="009D60F9"/>
    <w:rsid w:val="009E0DFB"/>
    <w:rsid w:val="009E102B"/>
    <w:rsid w:val="009E121B"/>
    <w:rsid w:val="009E2C50"/>
    <w:rsid w:val="009E3FF0"/>
    <w:rsid w:val="009E52CC"/>
    <w:rsid w:val="009E59A4"/>
    <w:rsid w:val="009F0ACE"/>
    <w:rsid w:val="009F0CA4"/>
    <w:rsid w:val="009F105B"/>
    <w:rsid w:val="009F1368"/>
    <w:rsid w:val="009F219C"/>
    <w:rsid w:val="009F2C7C"/>
    <w:rsid w:val="009F3595"/>
    <w:rsid w:val="009F3944"/>
    <w:rsid w:val="009F4B4F"/>
    <w:rsid w:val="009F6367"/>
    <w:rsid w:val="009F67E5"/>
    <w:rsid w:val="009F7E86"/>
    <w:rsid w:val="00A01A7C"/>
    <w:rsid w:val="00A02EEF"/>
    <w:rsid w:val="00A02F3A"/>
    <w:rsid w:val="00A0623B"/>
    <w:rsid w:val="00A07D08"/>
    <w:rsid w:val="00A10871"/>
    <w:rsid w:val="00A12003"/>
    <w:rsid w:val="00A12D11"/>
    <w:rsid w:val="00A13A4C"/>
    <w:rsid w:val="00A14427"/>
    <w:rsid w:val="00A1682C"/>
    <w:rsid w:val="00A16CE6"/>
    <w:rsid w:val="00A20C0B"/>
    <w:rsid w:val="00A2124C"/>
    <w:rsid w:val="00A22299"/>
    <w:rsid w:val="00A22EC1"/>
    <w:rsid w:val="00A23963"/>
    <w:rsid w:val="00A249A8"/>
    <w:rsid w:val="00A261BE"/>
    <w:rsid w:val="00A27085"/>
    <w:rsid w:val="00A3027B"/>
    <w:rsid w:val="00A30A29"/>
    <w:rsid w:val="00A3141D"/>
    <w:rsid w:val="00A32DC7"/>
    <w:rsid w:val="00A33974"/>
    <w:rsid w:val="00A3496C"/>
    <w:rsid w:val="00A36A5A"/>
    <w:rsid w:val="00A37706"/>
    <w:rsid w:val="00A37F8A"/>
    <w:rsid w:val="00A40A54"/>
    <w:rsid w:val="00A41618"/>
    <w:rsid w:val="00A423DB"/>
    <w:rsid w:val="00A44BF0"/>
    <w:rsid w:val="00A462A0"/>
    <w:rsid w:val="00A47E90"/>
    <w:rsid w:val="00A50076"/>
    <w:rsid w:val="00A50254"/>
    <w:rsid w:val="00A50314"/>
    <w:rsid w:val="00A50752"/>
    <w:rsid w:val="00A520FC"/>
    <w:rsid w:val="00A5212B"/>
    <w:rsid w:val="00A52475"/>
    <w:rsid w:val="00A53034"/>
    <w:rsid w:val="00A53056"/>
    <w:rsid w:val="00A546A1"/>
    <w:rsid w:val="00A550B2"/>
    <w:rsid w:val="00A566BF"/>
    <w:rsid w:val="00A57B41"/>
    <w:rsid w:val="00A60E89"/>
    <w:rsid w:val="00A61EE8"/>
    <w:rsid w:val="00A640EB"/>
    <w:rsid w:val="00A6423F"/>
    <w:rsid w:val="00A64A98"/>
    <w:rsid w:val="00A654CA"/>
    <w:rsid w:val="00A65DDA"/>
    <w:rsid w:val="00A669BE"/>
    <w:rsid w:val="00A66BC5"/>
    <w:rsid w:val="00A70D3E"/>
    <w:rsid w:val="00A70EA2"/>
    <w:rsid w:val="00A725F5"/>
    <w:rsid w:val="00A73503"/>
    <w:rsid w:val="00A736D1"/>
    <w:rsid w:val="00A7407F"/>
    <w:rsid w:val="00A74278"/>
    <w:rsid w:val="00A74B35"/>
    <w:rsid w:val="00A771D8"/>
    <w:rsid w:val="00A77772"/>
    <w:rsid w:val="00A8052A"/>
    <w:rsid w:val="00A81703"/>
    <w:rsid w:val="00A818D3"/>
    <w:rsid w:val="00A81D9C"/>
    <w:rsid w:val="00A83424"/>
    <w:rsid w:val="00A83E61"/>
    <w:rsid w:val="00A846A8"/>
    <w:rsid w:val="00A85476"/>
    <w:rsid w:val="00A8676A"/>
    <w:rsid w:val="00A86779"/>
    <w:rsid w:val="00A902EB"/>
    <w:rsid w:val="00A95D9C"/>
    <w:rsid w:val="00A97F38"/>
    <w:rsid w:val="00AA0ADF"/>
    <w:rsid w:val="00AA0B01"/>
    <w:rsid w:val="00AA11B3"/>
    <w:rsid w:val="00AA1B3F"/>
    <w:rsid w:val="00AA2AFE"/>
    <w:rsid w:val="00AA42A9"/>
    <w:rsid w:val="00AA5983"/>
    <w:rsid w:val="00AA7468"/>
    <w:rsid w:val="00AB2B2F"/>
    <w:rsid w:val="00AB4EBA"/>
    <w:rsid w:val="00AB7EB8"/>
    <w:rsid w:val="00AC08CE"/>
    <w:rsid w:val="00AC1244"/>
    <w:rsid w:val="00AC1CE7"/>
    <w:rsid w:val="00AC1D9A"/>
    <w:rsid w:val="00AC2DC8"/>
    <w:rsid w:val="00AC308C"/>
    <w:rsid w:val="00AC4446"/>
    <w:rsid w:val="00AC7DE0"/>
    <w:rsid w:val="00AD163A"/>
    <w:rsid w:val="00AD228B"/>
    <w:rsid w:val="00AD28D8"/>
    <w:rsid w:val="00AD2A45"/>
    <w:rsid w:val="00AD316A"/>
    <w:rsid w:val="00AD6627"/>
    <w:rsid w:val="00AD7192"/>
    <w:rsid w:val="00AE1EA6"/>
    <w:rsid w:val="00AE210E"/>
    <w:rsid w:val="00AE5EB5"/>
    <w:rsid w:val="00AE722A"/>
    <w:rsid w:val="00AE7E3C"/>
    <w:rsid w:val="00AF057D"/>
    <w:rsid w:val="00AF3194"/>
    <w:rsid w:val="00AF37B9"/>
    <w:rsid w:val="00AF6AF6"/>
    <w:rsid w:val="00B004E7"/>
    <w:rsid w:val="00B00E3C"/>
    <w:rsid w:val="00B01666"/>
    <w:rsid w:val="00B041DC"/>
    <w:rsid w:val="00B04203"/>
    <w:rsid w:val="00B0434A"/>
    <w:rsid w:val="00B0777E"/>
    <w:rsid w:val="00B07D23"/>
    <w:rsid w:val="00B10E4E"/>
    <w:rsid w:val="00B118B2"/>
    <w:rsid w:val="00B12CA7"/>
    <w:rsid w:val="00B13073"/>
    <w:rsid w:val="00B13805"/>
    <w:rsid w:val="00B1430E"/>
    <w:rsid w:val="00B14DC9"/>
    <w:rsid w:val="00B15B2A"/>
    <w:rsid w:val="00B16D1E"/>
    <w:rsid w:val="00B20051"/>
    <w:rsid w:val="00B20735"/>
    <w:rsid w:val="00B2189D"/>
    <w:rsid w:val="00B2276C"/>
    <w:rsid w:val="00B24D5E"/>
    <w:rsid w:val="00B24D9C"/>
    <w:rsid w:val="00B25690"/>
    <w:rsid w:val="00B27A50"/>
    <w:rsid w:val="00B27ACA"/>
    <w:rsid w:val="00B3172C"/>
    <w:rsid w:val="00B32582"/>
    <w:rsid w:val="00B33156"/>
    <w:rsid w:val="00B35D0A"/>
    <w:rsid w:val="00B371EF"/>
    <w:rsid w:val="00B4017E"/>
    <w:rsid w:val="00B42DD5"/>
    <w:rsid w:val="00B4382D"/>
    <w:rsid w:val="00B446D6"/>
    <w:rsid w:val="00B4571D"/>
    <w:rsid w:val="00B46ACF"/>
    <w:rsid w:val="00B46EAE"/>
    <w:rsid w:val="00B4704B"/>
    <w:rsid w:val="00B521A3"/>
    <w:rsid w:val="00B5290B"/>
    <w:rsid w:val="00B5607B"/>
    <w:rsid w:val="00B57553"/>
    <w:rsid w:val="00B60680"/>
    <w:rsid w:val="00B61FAE"/>
    <w:rsid w:val="00B62A53"/>
    <w:rsid w:val="00B701D3"/>
    <w:rsid w:val="00B71675"/>
    <w:rsid w:val="00B71BA6"/>
    <w:rsid w:val="00B743DF"/>
    <w:rsid w:val="00B806A9"/>
    <w:rsid w:val="00B80965"/>
    <w:rsid w:val="00B809E0"/>
    <w:rsid w:val="00B8144A"/>
    <w:rsid w:val="00B8181D"/>
    <w:rsid w:val="00B824F2"/>
    <w:rsid w:val="00B82828"/>
    <w:rsid w:val="00B82A0E"/>
    <w:rsid w:val="00B8342A"/>
    <w:rsid w:val="00B839BF"/>
    <w:rsid w:val="00B86B47"/>
    <w:rsid w:val="00B86DB7"/>
    <w:rsid w:val="00B872B4"/>
    <w:rsid w:val="00B90F02"/>
    <w:rsid w:val="00B9240E"/>
    <w:rsid w:val="00B9255A"/>
    <w:rsid w:val="00B931F4"/>
    <w:rsid w:val="00B932F0"/>
    <w:rsid w:val="00B96B25"/>
    <w:rsid w:val="00BA032E"/>
    <w:rsid w:val="00BA21A2"/>
    <w:rsid w:val="00BA4571"/>
    <w:rsid w:val="00BA4704"/>
    <w:rsid w:val="00BB299D"/>
    <w:rsid w:val="00BC149B"/>
    <w:rsid w:val="00BC2300"/>
    <w:rsid w:val="00BC3993"/>
    <w:rsid w:val="00BC402B"/>
    <w:rsid w:val="00BC4AF9"/>
    <w:rsid w:val="00BC611F"/>
    <w:rsid w:val="00BC67B2"/>
    <w:rsid w:val="00BC7C8C"/>
    <w:rsid w:val="00BD046B"/>
    <w:rsid w:val="00BD148C"/>
    <w:rsid w:val="00BD3A34"/>
    <w:rsid w:val="00BD438B"/>
    <w:rsid w:val="00BD44CA"/>
    <w:rsid w:val="00BD5C23"/>
    <w:rsid w:val="00BD637B"/>
    <w:rsid w:val="00BD658E"/>
    <w:rsid w:val="00BD6AB2"/>
    <w:rsid w:val="00BD73AA"/>
    <w:rsid w:val="00BE120E"/>
    <w:rsid w:val="00BE30B2"/>
    <w:rsid w:val="00BE404F"/>
    <w:rsid w:val="00BE5A26"/>
    <w:rsid w:val="00BE6A72"/>
    <w:rsid w:val="00BE7B58"/>
    <w:rsid w:val="00BE7DF2"/>
    <w:rsid w:val="00BF027E"/>
    <w:rsid w:val="00BF1748"/>
    <w:rsid w:val="00BF4D9B"/>
    <w:rsid w:val="00BF4F00"/>
    <w:rsid w:val="00BF5256"/>
    <w:rsid w:val="00BF5678"/>
    <w:rsid w:val="00BF6908"/>
    <w:rsid w:val="00C0035D"/>
    <w:rsid w:val="00C005BA"/>
    <w:rsid w:val="00C022BD"/>
    <w:rsid w:val="00C02971"/>
    <w:rsid w:val="00C0317A"/>
    <w:rsid w:val="00C03D95"/>
    <w:rsid w:val="00C047B3"/>
    <w:rsid w:val="00C048AC"/>
    <w:rsid w:val="00C06311"/>
    <w:rsid w:val="00C1080E"/>
    <w:rsid w:val="00C12F97"/>
    <w:rsid w:val="00C13FE7"/>
    <w:rsid w:val="00C153C3"/>
    <w:rsid w:val="00C15A6F"/>
    <w:rsid w:val="00C15A9C"/>
    <w:rsid w:val="00C178BE"/>
    <w:rsid w:val="00C1795F"/>
    <w:rsid w:val="00C2054E"/>
    <w:rsid w:val="00C20821"/>
    <w:rsid w:val="00C20DF7"/>
    <w:rsid w:val="00C21853"/>
    <w:rsid w:val="00C21A0C"/>
    <w:rsid w:val="00C2265D"/>
    <w:rsid w:val="00C22D77"/>
    <w:rsid w:val="00C2329D"/>
    <w:rsid w:val="00C24943"/>
    <w:rsid w:val="00C24E70"/>
    <w:rsid w:val="00C24F18"/>
    <w:rsid w:val="00C25BE5"/>
    <w:rsid w:val="00C266EF"/>
    <w:rsid w:val="00C27E05"/>
    <w:rsid w:val="00C30522"/>
    <w:rsid w:val="00C307FA"/>
    <w:rsid w:val="00C30D46"/>
    <w:rsid w:val="00C316CD"/>
    <w:rsid w:val="00C32347"/>
    <w:rsid w:val="00C32FF0"/>
    <w:rsid w:val="00C3658F"/>
    <w:rsid w:val="00C36F7F"/>
    <w:rsid w:val="00C37D1F"/>
    <w:rsid w:val="00C42748"/>
    <w:rsid w:val="00C42E61"/>
    <w:rsid w:val="00C43626"/>
    <w:rsid w:val="00C44795"/>
    <w:rsid w:val="00C45AFD"/>
    <w:rsid w:val="00C465BC"/>
    <w:rsid w:val="00C46BC3"/>
    <w:rsid w:val="00C47D8F"/>
    <w:rsid w:val="00C50979"/>
    <w:rsid w:val="00C52B66"/>
    <w:rsid w:val="00C541E6"/>
    <w:rsid w:val="00C5646C"/>
    <w:rsid w:val="00C57251"/>
    <w:rsid w:val="00C57C61"/>
    <w:rsid w:val="00C6066E"/>
    <w:rsid w:val="00C61FC6"/>
    <w:rsid w:val="00C63680"/>
    <w:rsid w:val="00C6674C"/>
    <w:rsid w:val="00C6770E"/>
    <w:rsid w:val="00C67CD8"/>
    <w:rsid w:val="00C7036C"/>
    <w:rsid w:val="00C711AF"/>
    <w:rsid w:val="00C730CE"/>
    <w:rsid w:val="00C73F95"/>
    <w:rsid w:val="00C770EC"/>
    <w:rsid w:val="00C85330"/>
    <w:rsid w:val="00C86505"/>
    <w:rsid w:val="00C867E1"/>
    <w:rsid w:val="00C86E09"/>
    <w:rsid w:val="00C86E4A"/>
    <w:rsid w:val="00C874B9"/>
    <w:rsid w:val="00C87CD2"/>
    <w:rsid w:val="00C87F39"/>
    <w:rsid w:val="00C913E9"/>
    <w:rsid w:val="00C918DE"/>
    <w:rsid w:val="00C91CE0"/>
    <w:rsid w:val="00C93015"/>
    <w:rsid w:val="00C93603"/>
    <w:rsid w:val="00C93C18"/>
    <w:rsid w:val="00C94B87"/>
    <w:rsid w:val="00C94EF9"/>
    <w:rsid w:val="00C96B67"/>
    <w:rsid w:val="00C96F12"/>
    <w:rsid w:val="00C97426"/>
    <w:rsid w:val="00C97A15"/>
    <w:rsid w:val="00CA2A95"/>
    <w:rsid w:val="00CA4905"/>
    <w:rsid w:val="00CB1597"/>
    <w:rsid w:val="00CB1E8C"/>
    <w:rsid w:val="00CB3467"/>
    <w:rsid w:val="00CB3A00"/>
    <w:rsid w:val="00CB3AF6"/>
    <w:rsid w:val="00CB459E"/>
    <w:rsid w:val="00CB47F1"/>
    <w:rsid w:val="00CB63E7"/>
    <w:rsid w:val="00CB6E15"/>
    <w:rsid w:val="00CB7165"/>
    <w:rsid w:val="00CC028D"/>
    <w:rsid w:val="00CC1D3A"/>
    <w:rsid w:val="00CC4186"/>
    <w:rsid w:val="00CC4764"/>
    <w:rsid w:val="00CC4C66"/>
    <w:rsid w:val="00CC5CD6"/>
    <w:rsid w:val="00CC5CFE"/>
    <w:rsid w:val="00CC6531"/>
    <w:rsid w:val="00CC6DE8"/>
    <w:rsid w:val="00CC7D37"/>
    <w:rsid w:val="00CD044D"/>
    <w:rsid w:val="00CD21C0"/>
    <w:rsid w:val="00CD4A55"/>
    <w:rsid w:val="00CD4EA2"/>
    <w:rsid w:val="00CD67A2"/>
    <w:rsid w:val="00CD7CFB"/>
    <w:rsid w:val="00CD7EB9"/>
    <w:rsid w:val="00CE0468"/>
    <w:rsid w:val="00CE173D"/>
    <w:rsid w:val="00CE43D0"/>
    <w:rsid w:val="00CE659E"/>
    <w:rsid w:val="00CE69E0"/>
    <w:rsid w:val="00CE7F1F"/>
    <w:rsid w:val="00CF03E9"/>
    <w:rsid w:val="00CF14CC"/>
    <w:rsid w:val="00CF1F4A"/>
    <w:rsid w:val="00CF2616"/>
    <w:rsid w:val="00CF5B9F"/>
    <w:rsid w:val="00CF5D59"/>
    <w:rsid w:val="00D01F8A"/>
    <w:rsid w:val="00D032D3"/>
    <w:rsid w:val="00D0393A"/>
    <w:rsid w:val="00D0660B"/>
    <w:rsid w:val="00D07D2E"/>
    <w:rsid w:val="00D112B1"/>
    <w:rsid w:val="00D141B0"/>
    <w:rsid w:val="00D143D2"/>
    <w:rsid w:val="00D16522"/>
    <w:rsid w:val="00D1684A"/>
    <w:rsid w:val="00D1765F"/>
    <w:rsid w:val="00D21F63"/>
    <w:rsid w:val="00D2464A"/>
    <w:rsid w:val="00D25BFB"/>
    <w:rsid w:val="00D26CB7"/>
    <w:rsid w:val="00D27743"/>
    <w:rsid w:val="00D278CC"/>
    <w:rsid w:val="00D30DFC"/>
    <w:rsid w:val="00D3128E"/>
    <w:rsid w:val="00D327F1"/>
    <w:rsid w:val="00D338DC"/>
    <w:rsid w:val="00D33EA7"/>
    <w:rsid w:val="00D36CDE"/>
    <w:rsid w:val="00D371AA"/>
    <w:rsid w:val="00D44381"/>
    <w:rsid w:val="00D45BD9"/>
    <w:rsid w:val="00D465B1"/>
    <w:rsid w:val="00D477C9"/>
    <w:rsid w:val="00D500C2"/>
    <w:rsid w:val="00D51823"/>
    <w:rsid w:val="00D523C6"/>
    <w:rsid w:val="00D52AC7"/>
    <w:rsid w:val="00D53408"/>
    <w:rsid w:val="00D54819"/>
    <w:rsid w:val="00D5524D"/>
    <w:rsid w:val="00D560C8"/>
    <w:rsid w:val="00D56DC5"/>
    <w:rsid w:val="00D5715A"/>
    <w:rsid w:val="00D57B46"/>
    <w:rsid w:val="00D57D20"/>
    <w:rsid w:val="00D635B8"/>
    <w:rsid w:val="00D66A8E"/>
    <w:rsid w:val="00D66AB0"/>
    <w:rsid w:val="00D67464"/>
    <w:rsid w:val="00D710C5"/>
    <w:rsid w:val="00D71AF9"/>
    <w:rsid w:val="00D7312F"/>
    <w:rsid w:val="00D745AB"/>
    <w:rsid w:val="00D76EC6"/>
    <w:rsid w:val="00D7741B"/>
    <w:rsid w:val="00D77501"/>
    <w:rsid w:val="00D800F9"/>
    <w:rsid w:val="00D82D1D"/>
    <w:rsid w:val="00D82DAA"/>
    <w:rsid w:val="00D831DD"/>
    <w:rsid w:val="00D8409E"/>
    <w:rsid w:val="00D85932"/>
    <w:rsid w:val="00D86811"/>
    <w:rsid w:val="00D87DC7"/>
    <w:rsid w:val="00D90B77"/>
    <w:rsid w:val="00D95AD2"/>
    <w:rsid w:val="00D95C09"/>
    <w:rsid w:val="00D95F58"/>
    <w:rsid w:val="00DA0DFD"/>
    <w:rsid w:val="00DA11C6"/>
    <w:rsid w:val="00DA22EB"/>
    <w:rsid w:val="00DA239E"/>
    <w:rsid w:val="00DA2D1C"/>
    <w:rsid w:val="00DA5D8E"/>
    <w:rsid w:val="00DA62D1"/>
    <w:rsid w:val="00DB0975"/>
    <w:rsid w:val="00DB0A9F"/>
    <w:rsid w:val="00DB147D"/>
    <w:rsid w:val="00DB283D"/>
    <w:rsid w:val="00DB2D3F"/>
    <w:rsid w:val="00DB3C36"/>
    <w:rsid w:val="00DB450C"/>
    <w:rsid w:val="00DB693D"/>
    <w:rsid w:val="00DC0127"/>
    <w:rsid w:val="00DC224D"/>
    <w:rsid w:val="00DC2D6A"/>
    <w:rsid w:val="00DC392D"/>
    <w:rsid w:val="00DC4FC5"/>
    <w:rsid w:val="00DC6FB9"/>
    <w:rsid w:val="00DC72D5"/>
    <w:rsid w:val="00DC746A"/>
    <w:rsid w:val="00DD081B"/>
    <w:rsid w:val="00DD22E7"/>
    <w:rsid w:val="00DD22FD"/>
    <w:rsid w:val="00DD38E5"/>
    <w:rsid w:val="00DD3F07"/>
    <w:rsid w:val="00DD5A27"/>
    <w:rsid w:val="00DE10F6"/>
    <w:rsid w:val="00DE161F"/>
    <w:rsid w:val="00DE44A5"/>
    <w:rsid w:val="00DE4EB2"/>
    <w:rsid w:val="00DE50A1"/>
    <w:rsid w:val="00DE7053"/>
    <w:rsid w:val="00DF0380"/>
    <w:rsid w:val="00DF1A9F"/>
    <w:rsid w:val="00DF2921"/>
    <w:rsid w:val="00DF5AD7"/>
    <w:rsid w:val="00DF6C26"/>
    <w:rsid w:val="00DF71CB"/>
    <w:rsid w:val="00DF725E"/>
    <w:rsid w:val="00DF7CDB"/>
    <w:rsid w:val="00E003A4"/>
    <w:rsid w:val="00E00AB9"/>
    <w:rsid w:val="00E00CF6"/>
    <w:rsid w:val="00E01CA0"/>
    <w:rsid w:val="00E02090"/>
    <w:rsid w:val="00E03491"/>
    <w:rsid w:val="00E04C10"/>
    <w:rsid w:val="00E053C3"/>
    <w:rsid w:val="00E06536"/>
    <w:rsid w:val="00E06F24"/>
    <w:rsid w:val="00E07319"/>
    <w:rsid w:val="00E07348"/>
    <w:rsid w:val="00E1344E"/>
    <w:rsid w:val="00E138D7"/>
    <w:rsid w:val="00E13AC6"/>
    <w:rsid w:val="00E13DDC"/>
    <w:rsid w:val="00E1473D"/>
    <w:rsid w:val="00E152E0"/>
    <w:rsid w:val="00E15B3A"/>
    <w:rsid w:val="00E15C3A"/>
    <w:rsid w:val="00E166DC"/>
    <w:rsid w:val="00E20E00"/>
    <w:rsid w:val="00E21A12"/>
    <w:rsid w:val="00E21F24"/>
    <w:rsid w:val="00E26883"/>
    <w:rsid w:val="00E275C9"/>
    <w:rsid w:val="00E32367"/>
    <w:rsid w:val="00E3330E"/>
    <w:rsid w:val="00E349AE"/>
    <w:rsid w:val="00E362D3"/>
    <w:rsid w:val="00E3794C"/>
    <w:rsid w:val="00E37F9F"/>
    <w:rsid w:val="00E42404"/>
    <w:rsid w:val="00E42C3F"/>
    <w:rsid w:val="00E44234"/>
    <w:rsid w:val="00E4474E"/>
    <w:rsid w:val="00E45312"/>
    <w:rsid w:val="00E46025"/>
    <w:rsid w:val="00E46A0E"/>
    <w:rsid w:val="00E50B54"/>
    <w:rsid w:val="00E50C44"/>
    <w:rsid w:val="00E51E90"/>
    <w:rsid w:val="00E523AD"/>
    <w:rsid w:val="00E523B3"/>
    <w:rsid w:val="00E52DDB"/>
    <w:rsid w:val="00E531D1"/>
    <w:rsid w:val="00E53C6B"/>
    <w:rsid w:val="00E54F15"/>
    <w:rsid w:val="00E55123"/>
    <w:rsid w:val="00E55B66"/>
    <w:rsid w:val="00E57811"/>
    <w:rsid w:val="00E57D0A"/>
    <w:rsid w:val="00E61587"/>
    <w:rsid w:val="00E616AD"/>
    <w:rsid w:val="00E61CD8"/>
    <w:rsid w:val="00E63013"/>
    <w:rsid w:val="00E64E68"/>
    <w:rsid w:val="00E6767C"/>
    <w:rsid w:val="00E70D2B"/>
    <w:rsid w:val="00E7104D"/>
    <w:rsid w:val="00E7105D"/>
    <w:rsid w:val="00E71792"/>
    <w:rsid w:val="00E71EFA"/>
    <w:rsid w:val="00E7210B"/>
    <w:rsid w:val="00E727CB"/>
    <w:rsid w:val="00E744A5"/>
    <w:rsid w:val="00E74A1A"/>
    <w:rsid w:val="00E75EE3"/>
    <w:rsid w:val="00E76499"/>
    <w:rsid w:val="00E773FD"/>
    <w:rsid w:val="00E7753D"/>
    <w:rsid w:val="00E8224C"/>
    <w:rsid w:val="00E85BAF"/>
    <w:rsid w:val="00E865C9"/>
    <w:rsid w:val="00E875B3"/>
    <w:rsid w:val="00E904FE"/>
    <w:rsid w:val="00E9063D"/>
    <w:rsid w:val="00E912F2"/>
    <w:rsid w:val="00E946B8"/>
    <w:rsid w:val="00E94E8B"/>
    <w:rsid w:val="00E95125"/>
    <w:rsid w:val="00E95BB4"/>
    <w:rsid w:val="00E95EE8"/>
    <w:rsid w:val="00E965EB"/>
    <w:rsid w:val="00E966B1"/>
    <w:rsid w:val="00E97307"/>
    <w:rsid w:val="00EA25B2"/>
    <w:rsid w:val="00EA2A4C"/>
    <w:rsid w:val="00EA3DCA"/>
    <w:rsid w:val="00EA4E63"/>
    <w:rsid w:val="00EB2B40"/>
    <w:rsid w:val="00EB3AF2"/>
    <w:rsid w:val="00EC0E45"/>
    <w:rsid w:val="00EC1087"/>
    <w:rsid w:val="00EC1C7A"/>
    <w:rsid w:val="00EC1F6B"/>
    <w:rsid w:val="00EC20DB"/>
    <w:rsid w:val="00EC44BC"/>
    <w:rsid w:val="00EC4516"/>
    <w:rsid w:val="00EC4663"/>
    <w:rsid w:val="00EC4E79"/>
    <w:rsid w:val="00EC741B"/>
    <w:rsid w:val="00EC78E8"/>
    <w:rsid w:val="00ED0CDA"/>
    <w:rsid w:val="00ED0FBB"/>
    <w:rsid w:val="00ED1B09"/>
    <w:rsid w:val="00ED20FE"/>
    <w:rsid w:val="00ED233E"/>
    <w:rsid w:val="00ED2854"/>
    <w:rsid w:val="00ED5EDF"/>
    <w:rsid w:val="00ED6D60"/>
    <w:rsid w:val="00EE2DE9"/>
    <w:rsid w:val="00EE2FEE"/>
    <w:rsid w:val="00EE55D1"/>
    <w:rsid w:val="00EE652A"/>
    <w:rsid w:val="00EF04F4"/>
    <w:rsid w:val="00EF1A6E"/>
    <w:rsid w:val="00EF1B37"/>
    <w:rsid w:val="00EF388F"/>
    <w:rsid w:val="00EF7648"/>
    <w:rsid w:val="00EF7774"/>
    <w:rsid w:val="00F00D5C"/>
    <w:rsid w:val="00F018C8"/>
    <w:rsid w:val="00F01CB6"/>
    <w:rsid w:val="00F026FE"/>
    <w:rsid w:val="00F0397B"/>
    <w:rsid w:val="00F03F39"/>
    <w:rsid w:val="00F044F9"/>
    <w:rsid w:val="00F04563"/>
    <w:rsid w:val="00F049AF"/>
    <w:rsid w:val="00F05344"/>
    <w:rsid w:val="00F11D62"/>
    <w:rsid w:val="00F1262D"/>
    <w:rsid w:val="00F135EE"/>
    <w:rsid w:val="00F1526E"/>
    <w:rsid w:val="00F15E1E"/>
    <w:rsid w:val="00F16F94"/>
    <w:rsid w:val="00F177D6"/>
    <w:rsid w:val="00F20345"/>
    <w:rsid w:val="00F207DA"/>
    <w:rsid w:val="00F2273D"/>
    <w:rsid w:val="00F23860"/>
    <w:rsid w:val="00F246C9"/>
    <w:rsid w:val="00F249DF"/>
    <w:rsid w:val="00F27CA6"/>
    <w:rsid w:val="00F3090F"/>
    <w:rsid w:val="00F317F2"/>
    <w:rsid w:val="00F31B68"/>
    <w:rsid w:val="00F33126"/>
    <w:rsid w:val="00F33B0B"/>
    <w:rsid w:val="00F34854"/>
    <w:rsid w:val="00F348F4"/>
    <w:rsid w:val="00F356F1"/>
    <w:rsid w:val="00F3647F"/>
    <w:rsid w:val="00F37FF5"/>
    <w:rsid w:val="00F4016E"/>
    <w:rsid w:val="00F403BC"/>
    <w:rsid w:val="00F419C9"/>
    <w:rsid w:val="00F42FD7"/>
    <w:rsid w:val="00F43034"/>
    <w:rsid w:val="00F433B2"/>
    <w:rsid w:val="00F44A08"/>
    <w:rsid w:val="00F4506A"/>
    <w:rsid w:val="00F45B92"/>
    <w:rsid w:val="00F45C68"/>
    <w:rsid w:val="00F4691C"/>
    <w:rsid w:val="00F47560"/>
    <w:rsid w:val="00F47A34"/>
    <w:rsid w:val="00F5101E"/>
    <w:rsid w:val="00F51B17"/>
    <w:rsid w:val="00F52A00"/>
    <w:rsid w:val="00F5368A"/>
    <w:rsid w:val="00F54E4D"/>
    <w:rsid w:val="00F5589B"/>
    <w:rsid w:val="00F56290"/>
    <w:rsid w:val="00F57D25"/>
    <w:rsid w:val="00F60762"/>
    <w:rsid w:val="00F64435"/>
    <w:rsid w:val="00F6595F"/>
    <w:rsid w:val="00F663F6"/>
    <w:rsid w:val="00F666A8"/>
    <w:rsid w:val="00F6784C"/>
    <w:rsid w:val="00F67EF0"/>
    <w:rsid w:val="00F70394"/>
    <w:rsid w:val="00F70767"/>
    <w:rsid w:val="00F73307"/>
    <w:rsid w:val="00F73F05"/>
    <w:rsid w:val="00F7407E"/>
    <w:rsid w:val="00F75271"/>
    <w:rsid w:val="00F75439"/>
    <w:rsid w:val="00F75AC9"/>
    <w:rsid w:val="00F75E71"/>
    <w:rsid w:val="00F770F7"/>
    <w:rsid w:val="00F80E32"/>
    <w:rsid w:val="00F81487"/>
    <w:rsid w:val="00F81BBB"/>
    <w:rsid w:val="00F81C68"/>
    <w:rsid w:val="00F8377F"/>
    <w:rsid w:val="00F84EBA"/>
    <w:rsid w:val="00F856F4"/>
    <w:rsid w:val="00F86BF8"/>
    <w:rsid w:val="00F87617"/>
    <w:rsid w:val="00F94665"/>
    <w:rsid w:val="00F961B2"/>
    <w:rsid w:val="00F969D1"/>
    <w:rsid w:val="00FA1312"/>
    <w:rsid w:val="00FA143D"/>
    <w:rsid w:val="00FA2499"/>
    <w:rsid w:val="00FA26C2"/>
    <w:rsid w:val="00FA3E5F"/>
    <w:rsid w:val="00FA42BE"/>
    <w:rsid w:val="00FA5F49"/>
    <w:rsid w:val="00FB0750"/>
    <w:rsid w:val="00FB16A2"/>
    <w:rsid w:val="00FB1758"/>
    <w:rsid w:val="00FB2CB1"/>
    <w:rsid w:val="00FB3FAB"/>
    <w:rsid w:val="00FB41F0"/>
    <w:rsid w:val="00FB500A"/>
    <w:rsid w:val="00FB64D6"/>
    <w:rsid w:val="00FB6A13"/>
    <w:rsid w:val="00FB7B5F"/>
    <w:rsid w:val="00FB7C77"/>
    <w:rsid w:val="00FB7DDE"/>
    <w:rsid w:val="00FC055C"/>
    <w:rsid w:val="00FC083F"/>
    <w:rsid w:val="00FC0AC8"/>
    <w:rsid w:val="00FC1E2E"/>
    <w:rsid w:val="00FC1ED4"/>
    <w:rsid w:val="00FC1FA5"/>
    <w:rsid w:val="00FC34A3"/>
    <w:rsid w:val="00FC35DF"/>
    <w:rsid w:val="00FC4FC7"/>
    <w:rsid w:val="00FC773A"/>
    <w:rsid w:val="00FD205D"/>
    <w:rsid w:val="00FD2458"/>
    <w:rsid w:val="00FD2945"/>
    <w:rsid w:val="00FD32FE"/>
    <w:rsid w:val="00FD5A59"/>
    <w:rsid w:val="00FD5D23"/>
    <w:rsid w:val="00FD5E1D"/>
    <w:rsid w:val="00FD672D"/>
    <w:rsid w:val="00FD7098"/>
    <w:rsid w:val="00FE0425"/>
    <w:rsid w:val="00FE0AF9"/>
    <w:rsid w:val="00FE1157"/>
    <w:rsid w:val="00FE1721"/>
    <w:rsid w:val="00FE4739"/>
    <w:rsid w:val="00FE4DDC"/>
    <w:rsid w:val="00FE5F59"/>
    <w:rsid w:val="00FE6408"/>
    <w:rsid w:val="00FE764C"/>
    <w:rsid w:val="00FE7E1F"/>
    <w:rsid w:val="00FF00FD"/>
    <w:rsid w:val="00FF03F4"/>
    <w:rsid w:val="00FF124C"/>
    <w:rsid w:val="00FF1EE0"/>
    <w:rsid w:val="00FF1F24"/>
    <w:rsid w:val="00FF3785"/>
    <w:rsid w:val="00FF47E0"/>
    <w:rsid w:val="00FF6442"/>
    <w:rsid w:val="00FF6CF4"/>
    <w:rsid w:val="00FF77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DF0380"/>
  </w:style>
  <w:style w:type="character" w:customStyle="1" w:styleId="CommentTextChar">
    <w:name w:val="Comment Text Char"/>
    <w:basedOn w:val="DefaultParagraphFont"/>
    <w:link w:val="CommentText"/>
    <w:rsid w:val="00DF0380"/>
  </w:style>
  <w:style w:type="character" w:styleId="CommentReference">
    <w:name w:val="annotation reference"/>
    <w:basedOn w:val="DefaultParagraphFont"/>
    <w:unhideWhenUsed/>
    <w:rsid w:val="00425C1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C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unhideWhenUsed/>
    <w:rsid w:val="00332CA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CD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CDE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7B21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B214E"/>
    <w:rPr>
      <w:sz w:val="20"/>
      <w:szCs w:val="20"/>
    </w:rPr>
  </w:style>
  <w:style w:type="character" w:styleId="FootnoteReference">
    <w:name w:val="footnote reference"/>
    <w:basedOn w:val="DefaultParagraphFont"/>
    <w:rsid w:val="007B214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45AF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11D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1D62"/>
  </w:style>
  <w:style w:type="paragraph" w:styleId="Footer">
    <w:name w:val="footer"/>
    <w:basedOn w:val="Normal"/>
    <w:link w:val="FooterChar"/>
    <w:uiPriority w:val="99"/>
    <w:unhideWhenUsed/>
    <w:rsid w:val="00F11D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D62"/>
  </w:style>
  <w:style w:type="paragraph" w:styleId="HTMLPreformatted">
    <w:name w:val="HTML Preformatted"/>
    <w:basedOn w:val="Normal"/>
    <w:link w:val="HTMLPreformattedChar"/>
    <w:uiPriority w:val="99"/>
    <w:unhideWhenUsed/>
    <w:rsid w:val="00440B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0B67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A8676A"/>
    <w:rPr>
      <w:i/>
      <w:iCs/>
    </w:rPr>
  </w:style>
  <w:style w:type="character" w:customStyle="1" w:styleId="y2iqfc">
    <w:name w:val="y2iqfc"/>
    <w:basedOn w:val="DefaultParagraphFont"/>
    <w:rsid w:val="008B2E10"/>
  </w:style>
  <w:style w:type="character" w:customStyle="1" w:styleId="author">
    <w:name w:val="author"/>
    <w:basedOn w:val="DefaultParagraphFont"/>
    <w:rsid w:val="005570FE"/>
  </w:style>
  <w:style w:type="character" w:customStyle="1" w:styleId="pubyear">
    <w:name w:val="pubyear"/>
    <w:basedOn w:val="DefaultParagraphFont"/>
    <w:rsid w:val="005570FE"/>
  </w:style>
  <w:style w:type="character" w:customStyle="1" w:styleId="articletitle">
    <w:name w:val="articletitle"/>
    <w:basedOn w:val="DefaultParagraphFont"/>
    <w:rsid w:val="005570FE"/>
  </w:style>
  <w:style w:type="character" w:customStyle="1" w:styleId="vol">
    <w:name w:val="vol"/>
    <w:basedOn w:val="DefaultParagraphFont"/>
    <w:rsid w:val="005570FE"/>
  </w:style>
  <w:style w:type="character" w:customStyle="1" w:styleId="pagefirst">
    <w:name w:val="pagefirst"/>
    <w:basedOn w:val="DefaultParagraphFont"/>
    <w:rsid w:val="005570FE"/>
  </w:style>
  <w:style w:type="character" w:customStyle="1" w:styleId="pagelast">
    <w:name w:val="pagelast"/>
    <w:basedOn w:val="DefaultParagraphFont"/>
    <w:rsid w:val="005570FE"/>
  </w:style>
  <w:style w:type="paragraph" w:styleId="Revision">
    <w:name w:val="Revision"/>
    <w:hidden/>
    <w:uiPriority w:val="99"/>
    <w:semiHidden/>
    <w:rsid w:val="0089232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B3FD8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33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26C2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4D229F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Normal"/>
    <w:rsid w:val="004D229F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xl65">
    <w:name w:val="xl65"/>
    <w:basedOn w:val="Normal"/>
    <w:rsid w:val="004D22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4D229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4D229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68">
    <w:name w:val="xl68"/>
    <w:basedOn w:val="Normal"/>
    <w:rsid w:val="004D229F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69">
    <w:name w:val="xl69"/>
    <w:basedOn w:val="Normal"/>
    <w:rsid w:val="004D229F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0">
    <w:name w:val="xl70"/>
    <w:basedOn w:val="Normal"/>
    <w:rsid w:val="004D229F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1">
    <w:name w:val="xl71"/>
    <w:basedOn w:val="Normal"/>
    <w:rsid w:val="004D229F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2">
    <w:name w:val="xl72"/>
    <w:basedOn w:val="Normal"/>
    <w:rsid w:val="004D229F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3">
    <w:name w:val="xl73"/>
    <w:basedOn w:val="Normal"/>
    <w:rsid w:val="004D229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4">
    <w:name w:val="xl74"/>
    <w:basedOn w:val="Normal"/>
    <w:rsid w:val="004D229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Normal"/>
    <w:rsid w:val="004D229F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Normal"/>
    <w:rsid w:val="004D229F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8">
    <w:name w:val="xl78"/>
    <w:basedOn w:val="Normal"/>
    <w:rsid w:val="004D229F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Normal"/>
    <w:rsid w:val="004D229F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Normal"/>
    <w:rsid w:val="004D229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3">
    <w:name w:val="xl83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Normal"/>
    <w:rsid w:val="004D229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Normal"/>
    <w:rsid w:val="004D229F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character" w:customStyle="1" w:styleId="ref-overlay">
    <w:name w:val="ref-overlay"/>
    <w:basedOn w:val="DefaultParagraphFont"/>
    <w:rsid w:val="000773EF"/>
  </w:style>
  <w:style w:type="character" w:customStyle="1" w:styleId="hlfld-contribauthor">
    <w:name w:val="hlfld-contribauthor"/>
    <w:basedOn w:val="DefaultParagraphFont"/>
    <w:rsid w:val="000773EF"/>
  </w:style>
  <w:style w:type="character" w:customStyle="1" w:styleId="nlmgiven-names">
    <w:name w:val="nlm_given-names"/>
    <w:basedOn w:val="DefaultParagraphFont"/>
    <w:rsid w:val="000773EF"/>
  </w:style>
  <w:style w:type="character" w:customStyle="1" w:styleId="nlmyear">
    <w:name w:val="nlm_year"/>
    <w:basedOn w:val="DefaultParagraphFont"/>
    <w:rsid w:val="000773EF"/>
  </w:style>
  <w:style w:type="character" w:customStyle="1" w:styleId="nlmarticle-title">
    <w:name w:val="nlm_article-title"/>
    <w:basedOn w:val="DefaultParagraphFont"/>
    <w:rsid w:val="000773EF"/>
  </w:style>
  <w:style w:type="character" w:customStyle="1" w:styleId="nlmfpage">
    <w:name w:val="nlm_fpage"/>
    <w:basedOn w:val="DefaultParagraphFont"/>
    <w:rsid w:val="000773EF"/>
  </w:style>
  <w:style w:type="character" w:customStyle="1" w:styleId="nlmlpage">
    <w:name w:val="nlm_lpage"/>
    <w:basedOn w:val="DefaultParagraphFont"/>
    <w:rsid w:val="000773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DF0380"/>
  </w:style>
  <w:style w:type="character" w:customStyle="1" w:styleId="CommentTextChar">
    <w:name w:val="Comment Text Char"/>
    <w:basedOn w:val="DefaultParagraphFont"/>
    <w:link w:val="CommentText"/>
    <w:rsid w:val="00DF0380"/>
  </w:style>
  <w:style w:type="character" w:styleId="CommentReference">
    <w:name w:val="annotation reference"/>
    <w:basedOn w:val="DefaultParagraphFont"/>
    <w:unhideWhenUsed/>
    <w:rsid w:val="00425C1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C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unhideWhenUsed/>
    <w:rsid w:val="00332CA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CD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CDE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7B21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B214E"/>
    <w:rPr>
      <w:sz w:val="20"/>
      <w:szCs w:val="20"/>
    </w:rPr>
  </w:style>
  <w:style w:type="character" w:styleId="FootnoteReference">
    <w:name w:val="footnote reference"/>
    <w:basedOn w:val="DefaultParagraphFont"/>
    <w:rsid w:val="007B214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45AF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11D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1D62"/>
  </w:style>
  <w:style w:type="paragraph" w:styleId="Footer">
    <w:name w:val="footer"/>
    <w:basedOn w:val="Normal"/>
    <w:link w:val="FooterChar"/>
    <w:uiPriority w:val="99"/>
    <w:unhideWhenUsed/>
    <w:rsid w:val="00F11D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D62"/>
  </w:style>
  <w:style w:type="paragraph" w:styleId="HTMLPreformatted">
    <w:name w:val="HTML Preformatted"/>
    <w:basedOn w:val="Normal"/>
    <w:link w:val="HTMLPreformattedChar"/>
    <w:uiPriority w:val="99"/>
    <w:unhideWhenUsed/>
    <w:rsid w:val="00440B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0B67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A8676A"/>
    <w:rPr>
      <w:i/>
      <w:iCs/>
    </w:rPr>
  </w:style>
  <w:style w:type="character" w:customStyle="1" w:styleId="y2iqfc">
    <w:name w:val="y2iqfc"/>
    <w:basedOn w:val="DefaultParagraphFont"/>
    <w:rsid w:val="008B2E10"/>
  </w:style>
  <w:style w:type="character" w:customStyle="1" w:styleId="author">
    <w:name w:val="author"/>
    <w:basedOn w:val="DefaultParagraphFont"/>
    <w:rsid w:val="005570FE"/>
  </w:style>
  <w:style w:type="character" w:customStyle="1" w:styleId="pubyear">
    <w:name w:val="pubyear"/>
    <w:basedOn w:val="DefaultParagraphFont"/>
    <w:rsid w:val="005570FE"/>
  </w:style>
  <w:style w:type="character" w:customStyle="1" w:styleId="articletitle">
    <w:name w:val="articletitle"/>
    <w:basedOn w:val="DefaultParagraphFont"/>
    <w:rsid w:val="005570FE"/>
  </w:style>
  <w:style w:type="character" w:customStyle="1" w:styleId="vol">
    <w:name w:val="vol"/>
    <w:basedOn w:val="DefaultParagraphFont"/>
    <w:rsid w:val="005570FE"/>
  </w:style>
  <w:style w:type="character" w:customStyle="1" w:styleId="pagefirst">
    <w:name w:val="pagefirst"/>
    <w:basedOn w:val="DefaultParagraphFont"/>
    <w:rsid w:val="005570FE"/>
  </w:style>
  <w:style w:type="character" w:customStyle="1" w:styleId="pagelast">
    <w:name w:val="pagelast"/>
    <w:basedOn w:val="DefaultParagraphFont"/>
    <w:rsid w:val="005570FE"/>
  </w:style>
  <w:style w:type="paragraph" w:styleId="Revision">
    <w:name w:val="Revision"/>
    <w:hidden/>
    <w:uiPriority w:val="99"/>
    <w:semiHidden/>
    <w:rsid w:val="0089232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B3FD8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33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26C2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4D229F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Normal"/>
    <w:rsid w:val="004D229F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xl65">
    <w:name w:val="xl65"/>
    <w:basedOn w:val="Normal"/>
    <w:rsid w:val="004D22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4D229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4D229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68">
    <w:name w:val="xl68"/>
    <w:basedOn w:val="Normal"/>
    <w:rsid w:val="004D229F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69">
    <w:name w:val="xl69"/>
    <w:basedOn w:val="Normal"/>
    <w:rsid w:val="004D229F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0">
    <w:name w:val="xl70"/>
    <w:basedOn w:val="Normal"/>
    <w:rsid w:val="004D229F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1">
    <w:name w:val="xl71"/>
    <w:basedOn w:val="Normal"/>
    <w:rsid w:val="004D229F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2">
    <w:name w:val="xl72"/>
    <w:basedOn w:val="Normal"/>
    <w:rsid w:val="004D229F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3">
    <w:name w:val="xl73"/>
    <w:basedOn w:val="Normal"/>
    <w:rsid w:val="004D229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4">
    <w:name w:val="xl74"/>
    <w:basedOn w:val="Normal"/>
    <w:rsid w:val="004D229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Normal"/>
    <w:rsid w:val="004D229F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Normal"/>
    <w:rsid w:val="004D229F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8">
    <w:name w:val="xl78"/>
    <w:basedOn w:val="Normal"/>
    <w:rsid w:val="004D229F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Normal"/>
    <w:rsid w:val="004D229F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Normal"/>
    <w:rsid w:val="004D229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3">
    <w:name w:val="xl83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Normal"/>
    <w:rsid w:val="004D229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Normal"/>
    <w:rsid w:val="004D229F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Normal"/>
    <w:rsid w:val="004D229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character" w:customStyle="1" w:styleId="ref-overlay">
    <w:name w:val="ref-overlay"/>
    <w:basedOn w:val="DefaultParagraphFont"/>
    <w:rsid w:val="000773EF"/>
  </w:style>
  <w:style w:type="character" w:customStyle="1" w:styleId="hlfld-contribauthor">
    <w:name w:val="hlfld-contribauthor"/>
    <w:basedOn w:val="DefaultParagraphFont"/>
    <w:rsid w:val="000773EF"/>
  </w:style>
  <w:style w:type="character" w:customStyle="1" w:styleId="nlmgiven-names">
    <w:name w:val="nlm_given-names"/>
    <w:basedOn w:val="DefaultParagraphFont"/>
    <w:rsid w:val="000773EF"/>
  </w:style>
  <w:style w:type="character" w:customStyle="1" w:styleId="nlmyear">
    <w:name w:val="nlm_year"/>
    <w:basedOn w:val="DefaultParagraphFont"/>
    <w:rsid w:val="000773EF"/>
  </w:style>
  <w:style w:type="character" w:customStyle="1" w:styleId="nlmarticle-title">
    <w:name w:val="nlm_article-title"/>
    <w:basedOn w:val="DefaultParagraphFont"/>
    <w:rsid w:val="000773EF"/>
  </w:style>
  <w:style w:type="character" w:customStyle="1" w:styleId="nlmfpage">
    <w:name w:val="nlm_fpage"/>
    <w:basedOn w:val="DefaultParagraphFont"/>
    <w:rsid w:val="000773EF"/>
  </w:style>
  <w:style w:type="character" w:customStyle="1" w:styleId="nlmlpage">
    <w:name w:val="nlm_lpage"/>
    <w:basedOn w:val="DefaultParagraphFont"/>
    <w:rsid w:val="00077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9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94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5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8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0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3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5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0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0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2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5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0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9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9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6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8C3BFB-6842-4961-BD00-99B6DFED7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22</Words>
  <Characters>15976</Characters>
  <Application>Microsoft Office Word</Application>
  <DocSecurity>0</DocSecurity>
  <Lines>726</Lines>
  <Paragraphs>5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zaLab5</dc:creator>
  <cp:lastModifiedBy>SMTUBIL</cp:lastModifiedBy>
  <cp:revision>2</cp:revision>
  <cp:lastPrinted>2021-11-29T16:01:00Z</cp:lastPrinted>
  <dcterms:created xsi:type="dcterms:W3CDTF">2022-01-24T00:20:00Z</dcterms:created>
  <dcterms:modified xsi:type="dcterms:W3CDTF">2022-01-24T00:20:00Z</dcterms:modified>
</cp:coreProperties>
</file>